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D05785" w14:textId="77777777" w:rsidR="000F62E3" w:rsidRDefault="000F62E3" w:rsidP="000F62E3">
      <w:pPr>
        <w:spacing w:line="480" w:lineRule="auto"/>
      </w:pPr>
      <w:r>
        <w:t>Supplementary Figure 1. Duration of exposure and eligibility by cohort, age, and study cycle</w:t>
      </w:r>
    </w:p>
    <w:p w14:paraId="27889258" w14:textId="1FE73429" w:rsidR="000F62E3" w:rsidRDefault="000F62E3" w:rsidP="000F62E3">
      <w:pPr>
        <w:spacing w:line="480" w:lineRule="auto"/>
      </w:pPr>
      <w:r>
        <w:rPr>
          <w:noProof/>
        </w:rPr>
        <w:drawing>
          <wp:inline distT="0" distB="0" distL="0" distR="0" wp14:anchorId="03C8DE9E" wp14:editId="61041F36">
            <wp:extent cx="5902960" cy="3689350"/>
            <wp:effectExtent l="0" t="0" r="2540" b="6350"/>
            <wp:docPr id="1794089705" name="Picture 1" descr="A graph showing the number of stages of developm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4089705" name="Picture 1" descr="A graph showing the number of stages of development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319" cy="3697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68385" w14:textId="59ACEB68" w:rsidR="000F62E3" w:rsidRDefault="000F62E3" w:rsidP="000F62E3">
      <w:pPr>
        <w:spacing w:line="240" w:lineRule="auto"/>
      </w:pPr>
      <w:r>
        <w:rPr>
          <w:color w:val="000000"/>
        </w:rPr>
        <w:t xml:space="preserve">Note: </w:t>
      </w:r>
      <w:r>
        <w:rPr>
          <w:color w:val="000000"/>
        </w:rPr>
        <w:t xml:space="preserve">Ages within gray dashed lines indicate eligibility for ECD group sessions. Cohorts were defined as age group at the beginning of cycle 1 </w:t>
      </w:r>
      <w:proofErr w:type="gramStart"/>
      <w:r>
        <w:rPr>
          <w:color w:val="000000"/>
        </w:rPr>
        <w:t>( A</w:t>
      </w:r>
      <w:proofErr w:type="gramEnd"/>
      <w:r>
        <w:rPr>
          <w:color w:val="000000"/>
        </w:rPr>
        <w:t xml:space="preserve"> = 0 to &lt;6 months, B = 6 to &lt;12 months, C = 12 to &lt;18 months, D = 18 to &lt;24 months, E = 24 to &lt;30 months).</w:t>
      </w:r>
    </w:p>
    <w:p w14:paraId="5FA99728" w14:textId="77777777" w:rsidR="000F62E3" w:rsidRDefault="000F62E3">
      <w:pPr>
        <w:rPr>
          <w:b/>
        </w:rPr>
        <w:sectPr w:rsidR="000F62E3" w:rsidSect="000F62E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359F1563" w14:textId="77777777" w:rsidR="000F62E3" w:rsidRDefault="000F62E3" w:rsidP="000F62E3">
      <w:pPr>
        <w:spacing w:line="480" w:lineRule="auto"/>
        <w:rPr>
          <w:color w:val="000000"/>
        </w:rPr>
      </w:pPr>
      <w:r>
        <w:lastRenderedPageBreak/>
        <w:t xml:space="preserve">Supplementary Figure 2. </w:t>
      </w:r>
      <w:r>
        <w:rPr>
          <w:color w:val="000000"/>
        </w:rPr>
        <w:t>CONSORT study flow diagram</w:t>
      </w:r>
    </w:p>
    <w:p w14:paraId="14DD4AF0" w14:textId="3AAECE68" w:rsidR="000F62E3" w:rsidRDefault="000F62E3" w:rsidP="000F62E3">
      <w:pPr>
        <w:spacing w:line="480" w:lineRule="auto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5F314E16" wp14:editId="682EEA60">
            <wp:extent cx="5961955" cy="5352979"/>
            <wp:effectExtent l="0" t="0" r="0" b="0"/>
            <wp:docPr id="1883022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0227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61955" cy="5352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6969A7" w14:textId="77777777" w:rsidR="000F62E3" w:rsidRDefault="000F62E3" w:rsidP="000F62E3">
      <w:pPr>
        <w:spacing w:line="480" w:lineRule="auto"/>
        <w:rPr>
          <w:color w:val="000000"/>
        </w:rPr>
      </w:pPr>
    </w:p>
    <w:p w14:paraId="3D06FF70" w14:textId="77777777" w:rsidR="000F62E3" w:rsidRDefault="000F62E3" w:rsidP="000F62E3">
      <w:pPr>
        <w:spacing w:line="480" w:lineRule="auto"/>
        <w:rPr>
          <w:color w:val="000000"/>
        </w:rPr>
        <w:sectPr w:rsidR="000F62E3" w:rsidSect="000F62E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48607BB2" w14:textId="26ECCD47" w:rsidR="000F62E3" w:rsidRDefault="000F62E3" w:rsidP="000F62E3">
      <w:pPr>
        <w:spacing w:line="480" w:lineRule="auto"/>
        <w:rPr>
          <w:color w:val="000000"/>
        </w:rPr>
      </w:pPr>
      <w:r>
        <w:lastRenderedPageBreak/>
        <w:t xml:space="preserve">Supplementary Figure 3. </w:t>
      </w:r>
      <w:r>
        <w:rPr>
          <w:color w:val="000000"/>
        </w:rPr>
        <w:t>Pre-trends for health and nutrition session attendance</w:t>
      </w:r>
    </w:p>
    <w:p w14:paraId="5EC4A351" w14:textId="77777777" w:rsidR="000F62E3" w:rsidRDefault="000F62E3" w:rsidP="000F62E3">
      <w:pPr>
        <w:spacing w:line="480" w:lineRule="auto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1A9E86B8" wp14:editId="5BF855E5">
            <wp:extent cx="5943600" cy="3714750"/>
            <wp:effectExtent l="0" t="0" r="0" b="6350"/>
            <wp:docPr id="354103165" name="Picture 3" descr="A graph showing a line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4103165" name="Picture 3" descr="A graph showing a line of different colore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9D08A" w14:textId="77777777" w:rsidR="000F62E3" w:rsidRDefault="000F62E3" w:rsidP="000F62E3">
      <w:pPr>
        <w:spacing w:line="480" w:lineRule="auto"/>
        <w:rPr>
          <w:color w:val="000000"/>
        </w:rPr>
      </w:pPr>
      <w:r>
        <w:rPr>
          <w:color w:val="000000"/>
        </w:rPr>
        <w:t>Note:</w:t>
      </w:r>
      <w:r>
        <w:rPr>
          <w:color w:val="000000"/>
        </w:rPr>
        <w:t xml:space="preserve"> Lines are averaged across site-level averages among </w:t>
      </w:r>
      <w:r>
        <w:rPr>
          <w:color w:val="000000"/>
        </w:rPr>
        <w:t>age-</w:t>
      </w:r>
      <w:r>
        <w:rPr>
          <w:color w:val="000000"/>
        </w:rPr>
        <w:t>eligible children</w:t>
      </w:r>
      <w:r>
        <w:rPr>
          <w:color w:val="000000"/>
        </w:rPr>
        <w:t>.</w:t>
      </w:r>
    </w:p>
    <w:p w14:paraId="3F9122D6" w14:textId="77777777" w:rsidR="000F62E3" w:rsidRDefault="000F62E3" w:rsidP="000F62E3">
      <w:pPr>
        <w:spacing w:line="480" w:lineRule="auto"/>
        <w:rPr>
          <w:color w:val="000000"/>
        </w:rPr>
      </w:pPr>
    </w:p>
    <w:p w14:paraId="73CFCF2B" w14:textId="77777777" w:rsidR="000F62E3" w:rsidRDefault="000F62E3" w:rsidP="000F62E3">
      <w:pPr>
        <w:spacing w:line="480" w:lineRule="auto"/>
        <w:rPr>
          <w:color w:val="000000"/>
        </w:rPr>
      </w:pPr>
    </w:p>
    <w:p w14:paraId="3DF24150" w14:textId="77777777" w:rsidR="000F62E3" w:rsidRDefault="000F62E3" w:rsidP="000F62E3">
      <w:pPr>
        <w:spacing w:line="480" w:lineRule="auto"/>
        <w:rPr>
          <w:color w:val="000000"/>
        </w:rPr>
        <w:sectPr w:rsidR="000F62E3" w:rsidSect="000F62E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EC2A70B" w14:textId="0712B778" w:rsidR="000F62E3" w:rsidRDefault="000F62E3" w:rsidP="000F62E3">
      <w:pPr>
        <w:spacing w:line="480" w:lineRule="auto"/>
        <w:rPr>
          <w:color w:val="000000"/>
        </w:rPr>
      </w:pPr>
      <w:r>
        <w:lastRenderedPageBreak/>
        <w:t>Supplementary Figure 4.</w:t>
      </w:r>
      <w:r>
        <w:rPr>
          <w:color w:val="000000"/>
        </w:rPr>
        <w:t xml:space="preserve"> Ages of children that attended each age group, by cycle</w:t>
      </w:r>
    </w:p>
    <w:p w14:paraId="499DCC46" w14:textId="77777777" w:rsidR="000F62E3" w:rsidRDefault="000F62E3" w:rsidP="000F62E3">
      <w:pPr>
        <w:spacing w:line="480" w:lineRule="auto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6C1623F3" wp14:editId="7D666331">
            <wp:extent cx="5943600" cy="3714750"/>
            <wp:effectExtent l="0" t="0" r="0" b="6350"/>
            <wp:docPr id="275505828" name="Picture 4" descr="A graph showing the results of a grou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5505828" name="Picture 4" descr="A graph showing the results of a group&#10;&#10;Description automatically generated with medium confidenc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2785D" w14:textId="7873E4F8" w:rsidR="000F62E3" w:rsidRDefault="000F62E3" w:rsidP="000F62E3">
      <w:pPr>
        <w:spacing w:line="240" w:lineRule="auto"/>
        <w:rPr>
          <w:color w:val="000000"/>
        </w:rPr>
      </w:pPr>
      <w:r>
        <w:rPr>
          <w:color w:val="000000"/>
        </w:rPr>
        <w:t xml:space="preserve">Note: </w:t>
      </w:r>
      <w:r>
        <w:rPr>
          <w:color w:val="000000"/>
        </w:rPr>
        <w:t>Groups are targeted to the following ages: 1 - 6 to &lt;12 months, 2 - 12 to &lt;18 months, 3 - 18 to &lt;24 months, 4 - 24 to &lt;30 months</w:t>
      </w:r>
    </w:p>
    <w:p w14:paraId="05B0834B" w14:textId="064BA341" w:rsidR="000F62E3" w:rsidRDefault="000F62E3" w:rsidP="000F62E3">
      <w:pPr>
        <w:spacing w:line="480" w:lineRule="auto"/>
        <w:rPr>
          <w:color w:val="000000"/>
        </w:rPr>
        <w:sectPr w:rsidR="000F62E3" w:rsidSect="000F62E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4C6AF15" w14:textId="3C4F9DE2" w:rsidR="00B11A44" w:rsidRDefault="00000000">
      <w:pPr>
        <w:rPr>
          <w:b/>
        </w:rPr>
      </w:pPr>
      <w:r>
        <w:rPr>
          <w:b/>
        </w:rPr>
        <w:lastRenderedPageBreak/>
        <w:t xml:space="preserve">Supplementary Table 1. Variables associated with signing up for ECD sessions, among age-eligible children </w:t>
      </w:r>
    </w:p>
    <w:tbl>
      <w:tblPr>
        <w:tblStyle w:val="a"/>
        <w:tblpPr w:leftFromText="180" w:rightFromText="180" w:topFromText="180" w:bottomFromText="180" w:vertAnchor="text" w:tblpX="90"/>
        <w:tblW w:w="113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25"/>
        <w:gridCol w:w="1785"/>
        <w:gridCol w:w="1830"/>
        <w:gridCol w:w="1845"/>
        <w:gridCol w:w="1800"/>
      </w:tblGrid>
      <w:tr w:rsidR="00B11A44" w14:paraId="30A05644" w14:textId="77777777">
        <w:trPr>
          <w:trHeight w:val="488"/>
        </w:trPr>
        <w:tc>
          <w:tcPr>
            <w:tcW w:w="4125" w:type="dxa"/>
            <w:tcBorders>
              <w:top w:val="single" w:sz="13" w:space="0" w:color="666666"/>
              <w:left w:val="nil"/>
              <w:bottom w:val="single" w:sz="13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37A50E" w14:textId="77777777" w:rsidR="00B11A44" w:rsidRDefault="00000000">
            <w:pPr>
              <w:spacing w:line="240" w:lineRule="auto"/>
              <w:ind w:left="100" w:right="100"/>
            </w:pPr>
            <w:r>
              <w:lastRenderedPageBreak/>
              <w:t xml:space="preserve"> </w:t>
            </w:r>
          </w:p>
        </w:tc>
        <w:tc>
          <w:tcPr>
            <w:tcW w:w="1785" w:type="dxa"/>
            <w:tcBorders>
              <w:top w:val="single" w:sz="13" w:space="0" w:color="666666"/>
              <w:left w:val="nil"/>
              <w:bottom w:val="single" w:sz="13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C3B74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Null model</w:t>
            </w:r>
          </w:p>
        </w:tc>
        <w:tc>
          <w:tcPr>
            <w:tcW w:w="1830" w:type="dxa"/>
            <w:tcBorders>
              <w:top w:val="single" w:sz="13" w:space="0" w:color="666666"/>
              <w:left w:val="nil"/>
              <w:bottom w:val="single" w:sz="13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5A99D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Strata variables</w:t>
            </w:r>
          </w:p>
        </w:tc>
        <w:tc>
          <w:tcPr>
            <w:tcW w:w="1845" w:type="dxa"/>
            <w:tcBorders>
              <w:top w:val="single" w:sz="13" w:space="0" w:color="666666"/>
              <w:left w:val="nil"/>
              <w:bottom w:val="single" w:sz="13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CCF41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Individual variables</w:t>
            </w:r>
          </w:p>
        </w:tc>
        <w:tc>
          <w:tcPr>
            <w:tcW w:w="1800" w:type="dxa"/>
            <w:tcBorders>
              <w:top w:val="single" w:sz="13" w:space="0" w:color="666666"/>
              <w:left w:val="nil"/>
              <w:bottom w:val="single" w:sz="13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BE1E6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+SES</w:t>
            </w:r>
          </w:p>
        </w:tc>
      </w:tr>
      <w:tr w:rsidR="00B11A44" w14:paraId="74E8C95D" w14:textId="77777777">
        <w:trPr>
          <w:trHeight w:val="488"/>
        </w:trPr>
        <w:tc>
          <w:tcPr>
            <w:tcW w:w="4125" w:type="dxa"/>
            <w:tcBorders>
              <w:top w:val="single" w:sz="13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1A3F41" w14:textId="77777777" w:rsidR="00B11A44" w:rsidRDefault="00000000">
            <w:pPr>
              <w:spacing w:line="240" w:lineRule="auto"/>
              <w:ind w:left="100" w:right="100"/>
            </w:pPr>
            <w:r>
              <w:t>Distance from CSB (km)</w:t>
            </w:r>
          </w:p>
        </w:tc>
        <w:tc>
          <w:tcPr>
            <w:tcW w:w="1785" w:type="dxa"/>
            <w:tcBorders>
              <w:top w:val="single" w:sz="13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F95E3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single" w:sz="13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09FD69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  <w:r>
              <w:br/>
              <w:t>(-0.02, 0.01)</w:t>
            </w:r>
          </w:p>
        </w:tc>
        <w:tc>
          <w:tcPr>
            <w:tcW w:w="1845" w:type="dxa"/>
            <w:tcBorders>
              <w:top w:val="single" w:sz="13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F7652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  <w:r>
              <w:br/>
              <w:t>(-0.01, 0.01)</w:t>
            </w:r>
          </w:p>
        </w:tc>
        <w:tc>
          <w:tcPr>
            <w:tcW w:w="1800" w:type="dxa"/>
            <w:tcBorders>
              <w:top w:val="single" w:sz="13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F1236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1, 0.03)</w:t>
            </w:r>
          </w:p>
        </w:tc>
      </w:tr>
      <w:tr w:rsidR="00B11A44" w14:paraId="3E894D41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181DA8A" w14:textId="77777777" w:rsidR="00B11A44" w:rsidRDefault="00000000">
            <w:pPr>
              <w:spacing w:line="240" w:lineRule="auto"/>
              <w:ind w:left="100" w:right="100"/>
            </w:pPr>
            <w:r>
              <w:t>Target population size (per 10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A9AD3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67AD1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3***</w:t>
            </w:r>
            <w:r>
              <w:br/>
              <w:t>(-0.04, -0.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16914F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3***</w:t>
            </w:r>
            <w:r>
              <w:br/>
              <w:t>(-0.04, -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5622F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3***</w:t>
            </w:r>
            <w:r>
              <w:br/>
              <w:t>(-0.04, -0.02)</w:t>
            </w:r>
          </w:p>
        </w:tc>
      </w:tr>
      <w:tr w:rsidR="00B11A44" w14:paraId="3DED14D4" w14:textId="77777777">
        <w:trPr>
          <w:trHeight w:val="2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658E81" w14:textId="77777777" w:rsidR="00B11A44" w:rsidRDefault="00000000">
            <w:pPr>
              <w:spacing w:line="240" w:lineRule="auto"/>
              <w:ind w:left="100" w:right="100"/>
              <w:rPr>
                <w:b/>
              </w:rPr>
            </w:pPr>
            <w:r>
              <w:rPr>
                <w:b/>
              </w:rPr>
              <w:t>Reg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18C72D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9DDACB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DF8898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8809CF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</w:tr>
      <w:tr w:rsidR="00B11A44" w14:paraId="7D014DDD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44DF8F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 Haute </w:t>
            </w:r>
            <w:proofErr w:type="spellStart"/>
            <w:r>
              <w:t>Matsiatra</w:t>
            </w:r>
            <w:proofErr w:type="spellEnd"/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4142EC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B126A2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D23F8F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129C40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3DEA0B6A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61518D6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 </w:t>
            </w:r>
            <w:proofErr w:type="spellStart"/>
            <w:r>
              <w:t>Amoron’i</w:t>
            </w:r>
            <w:proofErr w:type="spellEnd"/>
            <w:r>
              <w:t xml:space="preserve"> Mani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66A5D4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498EC" w14:textId="77777777" w:rsidR="00B11A44" w:rsidRDefault="00000000">
            <w:pPr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center"/>
            </w:pPr>
            <w:r>
              <w:t>0.02</w:t>
            </w:r>
            <w:r>
              <w:br/>
              <w:t>(-0.04, 0.0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6695" w14:textId="77777777" w:rsidR="00B11A44" w:rsidRDefault="00000000">
            <w:pPr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center"/>
            </w:pPr>
            <w:r>
              <w:t>0.06**</w:t>
            </w:r>
            <w:r>
              <w:br/>
              <w:t>(0.02, 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3B98" w14:textId="77777777" w:rsidR="00B11A44" w:rsidRDefault="00000000">
            <w:pPr>
              <w:pBdr>
                <w:top w:val="none" w:sz="0" w:space="5" w:color="000000"/>
                <w:left w:val="none" w:sz="0" w:space="5" w:color="000000"/>
                <w:bottom w:val="none" w:sz="0" w:space="5" w:color="000000"/>
                <w:right w:val="none" w:sz="0" w:space="5" w:color="000000"/>
                <w:between w:val="none" w:sz="0" w:space="5" w:color="000000"/>
              </w:pBdr>
              <w:spacing w:line="240" w:lineRule="auto"/>
              <w:jc w:val="center"/>
            </w:pPr>
            <w:r>
              <w:t>0.12**</w:t>
            </w:r>
            <w:r>
              <w:br/>
              <w:t>(0.05, 0.19)</w:t>
            </w:r>
          </w:p>
        </w:tc>
      </w:tr>
      <w:tr w:rsidR="00B11A44" w14:paraId="617F4022" w14:textId="77777777">
        <w:trPr>
          <w:trHeight w:val="2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6C4A923" w14:textId="77777777" w:rsidR="00B11A44" w:rsidRDefault="00000000">
            <w:pPr>
              <w:spacing w:line="240" w:lineRule="auto"/>
              <w:ind w:left="100" w:right="100"/>
              <w:rPr>
                <w:b/>
              </w:rPr>
            </w:pPr>
            <w:r>
              <w:rPr>
                <w:b/>
              </w:rPr>
              <w:t>CHW educat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99966E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2CD753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4D4B11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45A2B1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</w:tr>
      <w:tr w:rsidR="00B11A44" w14:paraId="67371835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CC3E67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Neither CHW has Secondary II </w:t>
            </w:r>
          </w:p>
          <w:p w14:paraId="5B82DE64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educat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9A8E86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5A8F9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4420D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AD021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5B35594C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A884E4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At least 1 CHW has Secondary II </w:t>
            </w:r>
          </w:p>
          <w:p w14:paraId="26FEFE4A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educat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6E201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D20FE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5, 0.0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BA2E26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4*</w:t>
            </w:r>
            <w:r>
              <w:br/>
              <w:t>(-0.01, 0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8937FA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3</w:t>
            </w:r>
            <w:r>
              <w:br/>
              <w:t>(-0.04, 0.10)</w:t>
            </w:r>
          </w:p>
        </w:tc>
      </w:tr>
      <w:tr w:rsidR="00B11A44" w14:paraId="13BB04A9" w14:textId="77777777">
        <w:trPr>
          <w:trHeight w:val="2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8AF8C9B" w14:textId="77777777" w:rsidR="00B11A44" w:rsidRDefault="00000000">
            <w:pPr>
              <w:spacing w:line="240" w:lineRule="auto"/>
              <w:ind w:left="100" w:right="100"/>
              <w:rPr>
                <w:b/>
              </w:rPr>
            </w:pPr>
            <w:r>
              <w:rPr>
                <w:b/>
              </w:rPr>
              <w:t>Cyc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1B1E189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262CB2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8D801B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67864AC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</w:tr>
      <w:tr w:rsidR="00B11A44" w14:paraId="6262F605" w14:textId="77777777">
        <w:trPr>
          <w:trHeight w:val="39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8AE89A3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Cycle 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E2D535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1A256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1A91E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75C137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0BB20616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851674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Cycle 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BB248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37608D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2**</w:t>
            </w:r>
            <w:r>
              <w:br/>
              <w:t>(0.00, 0.0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23E153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1</w:t>
            </w:r>
            <w:r>
              <w:br/>
              <w:t>(-0.03, 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C0DB84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  <w:r>
              <w:br/>
              <w:t>(-0.05, 0.04)</w:t>
            </w:r>
          </w:p>
        </w:tc>
      </w:tr>
      <w:tr w:rsidR="00B11A44" w14:paraId="2921E408" w14:textId="77777777">
        <w:trPr>
          <w:trHeight w:val="2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A03722" w14:textId="77777777" w:rsidR="00B11A44" w:rsidRDefault="00000000">
            <w:pPr>
              <w:spacing w:line="240" w:lineRule="auto"/>
              <w:ind w:left="100" w:right="100"/>
            </w:pPr>
            <w:r>
              <w:rPr>
                <w:b/>
              </w:rPr>
              <w:t>Group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6FF595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2D33FD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30491A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713C45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</w:tr>
      <w:tr w:rsidR="00B11A44" w14:paraId="7340079F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35CCE4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021354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AC68D0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A3DD19A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9EB2D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4DA56F15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7141F7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T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FC8D7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CB643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5, 0.0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CFAFD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1</w:t>
            </w:r>
            <w:r>
              <w:br/>
              <w:t>(-0.05, 0.0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990D7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1</w:t>
            </w:r>
            <w:r>
              <w:br/>
              <w:t>(-0.08, 0.06)</w:t>
            </w:r>
          </w:p>
        </w:tc>
      </w:tr>
      <w:tr w:rsidR="00B11A44" w14:paraId="38A190BE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A359F6" w14:textId="77777777" w:rsidR="00B11A44" w:rsidRDefault="00000000">
            <w:pPr>
              <w:spacing w:line="240" w:lineRule="auto"/>
              <w:ind w:left="100" w:right="100"/>
            </w:pPr>
            <w:r>
              <w:t>Cycle 2 x Group T+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BF0A5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FC422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2</w:t>
            </w:r>
            <w:r>
              <w:br/>
              <w:t>(-0.05, 0.0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A82EC3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2</w:t>
            </w:r>
            <w:r>
              <w:br/>
              <w:t>(-0.05, 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AD0B90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1</w:t>
            </w:r>
            <w:r>
              <w:br/>
              <w:t>(-0.06, 0.05)</w:t>
            </w:r>
          </w:p>
        </w:tc>
      </w:tr>
      <w:tr w:rsidR="00B11A44" w14:paraId="0509EA80" w14:textId="77777777">
        <w:trPr>
          <w:trHeight w:val="200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3AA569" w14:textId="77777777" w:rsidR="00B11A44" w:rsidRDefault="00000000">
            <w:pPr>
              <w:spacing w:line="240" w:lineRule="auto"/>
              <w:ind w:left="100" w:right="100"/>
              <w:rPr>
                <w:b/>
              </w:rPr>
            </w:pPr>
            <w:r>
              <w:rPr>
                <w:b/>
              </w:rPr>
              <w:t>Child gend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9E8858F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858A5AC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D8B8CF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36CAAB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</w:tr>
      <w:tr w:rsidR="00B11A44" w14:paraId="410BE11B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75E4F3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Fema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DDD1DD0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CD7EBD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484121E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B7F3AD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</w:tr>
      <w:tr w:rsidR="00B11A44" w14:paraId="1C54C289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C7978E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Mal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0E1F1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CC9764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D8BAD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1, 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7845F9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2, 0.05)</w:t>
            </w:r>
          </w:p>
        </w:tc>
      </w:tr>
      <w:tr w:rsidR="00B11A44" w14:paraId="47D7AE47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B7B398" w14:textId="77777777" w:rsidR="00B11A44" w:rsidRDefault="00000000">
            <w:pPr>
              <w:spacing w:line="240" w:lineRule="auto"/>
              <w:ind w:left="100" w:right="100"/>
              <w:rPr>
                <w:b/>
              </w:rPr>
            </w:pPr>
            <w:r>
              <w:rPr>
                <w:b/>
              </w:rPr>
              <w:t>Cohor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71C66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D544B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BB1972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CBFDE2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</w:tr>
      <w:tr w:rsidR="00B11A44" w14:paraId="204B0B26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45B834" w14:textId="77777777" w:rsidR="00B11A44" w:rsidRDefault="00000000">
            <w:pPr>
              <w:spacing w:line="240" w:lineRule="auto"/>
              <w:ind w:left="300" w:right="300"/>
            </w:pPr>
            <w:r>
              <w:t>B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5B877A2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0D26C66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956A22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615758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5127FD0A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F76660" w14:textId="77777777" w:rsidR="00B11A44" w:rsidRDefault="00000000">
            <w:pPr>
              <w:spacing w:line="240" w:lineRule="auto"/>
              <w:ind w:left="300" w:right="300"/>
            </w:pPr>
            <w:r>
              <w:t>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1F6C36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787065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0B36A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  <w:r>
              <w:br/>
              <w:t>(-0.03, 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3DB3C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4, 0.07)</w:t>
            </w:r>
          </w:p>
        </w:tc>
      </w:tr>
      <w:tr w:rsidR="00B11A44" w14:paraId="18B50EA5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623579B" w14:textId="77777777" w:rsidR="00B11A44" w:rsidRDefault="00000000">
            <w:pPr>
              <w:spacing w:line="240" w:lineRule="auto"/>
              <w:ind w:left="300" w:right="300"/>
            </w:pPr>
            <w:r>
              <w:lastRenderedPageBreak/>
              <w:t>D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4E4892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6EB80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97692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1,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A9808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4</w:t>
            </w:r>
            <w:r>
              <w:br/>
              <w:t>(-0.01, 0.09)</w:t>
            </w:r>
          </w:p>
        </w:tc>
      </w:tr>
      <w:tr w:rsidR="00B11A44" w14:paraId="068EED50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FF819E" w14:textId="77777777" w:rsidR="00B11A44" w:rsidRDefault="00000000">
            <w:pPr>
              <w:spacing w:line="240" w:lineRule="auto"/>
              <w:ind w:left="300" w:right="300"/>
            </w:pPr>
            <w:r>
              <w:t>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1C74A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B3CD8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DFDFD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5**</w:t>
            </w:r>
            <w:r>
              <w:br/>
              <w:t>(-0.08, -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9A7532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1</w:t>
            </w:r>
            <w:r>
              <w:br/>
              <w:t>(-0.06, 0.04)</w:t>
            </w:r>
          </w:p>
        </w:tc>
      </w:tr>
      <w:tr w:rsidR="00B11A44" w14:paraId="34937334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32C9FD" w14:textId="77777777" w:rsidR="00B11A44" w:rsidRDefault="00000000">
            <w:pPr>
              <w:spacing w:line="240" w:lineRule="auto"/>
              <w:ind w:left="300" w:right="300"/>
            </w:pPr>
            <w:r>
              <w:t>A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7BC40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1C279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26DC8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2</w:t>
            </w:r>
            <w:r>
              <w:br/>
              <w:t>(-0.01, 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E66A94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5</w:t>
            </w:r>
            <w:r>
              <w:br/>
              <w:t>(-0.04, 0.14)</w:t>
            </w:r>
          </w:p>
        </w:tc>
      </w:tr>
      <w:tr w:rsidR="00B11A44" w14:paraId="5C9D43F6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B757A7" w14:textId="77777777" w:rsidR="00B11A44" w:rsidRDefault="00000000">
            <w:pPr>
              <w:spacing w:line="240" w:lineRule="auto"/>
              <w:ind w:left="100" w:right="100"/>
            </w:pPr>
            <w:r>
              <w:t>Number of siblings &lt;2 year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AA594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52F56F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2977F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2</w:t>
            </w:r>
            <w:r>
              <w:br/>
              <w:t>(-0.03, 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ECE86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5</w:t>
            </w:r>
            <w:r>
              <w:br/>
              <w:t>(-0.03, 0.13)</w:t>
            </w:r>
          </w:p>
        </w:tc>
      </w:tr>
      <w:tr w:rsidR="00B11A44" w14:paraId="28BF1F13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8450E35" w14:textId="77777777" w:rsidR="00B11A44" w:rsidRDefault="00000000">
            <w:pPr>
              <w:spacing w:line="240" w:lineRule="auto"/>
              <w:ind w:left="100" w:right="100"/>
            </w:pPr>
            <w:r>
              <w:t>Number of siblings 2-5 year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3ED8E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14D57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44EEAA2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1</w:t>
            </w:r>
            <w:r>
              <w:br/>
              <w:t>(-0.04, 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28C3AF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3*</w:t>
            </w:r>
            <w:r>
              <w:br/>
              <w:t>(-0.07, 0.00)</w:t>
            </w:r>
          </w:p>
        </w:tc>
      </w:tr>
      <w:tr w:rsidR="00B11A44" w14:paraId="695CEF6D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17F3B8" w14:textId="77777777" w:rsidR="00B11A44" w:rsidRDefault="00000000">
            <w:pPr>
              <w:spacing w:line="240" w:lineRule="auto"/>
              <w:ind w:left="100" w:right="100"/>
            </w:pPr>
            <w:r>
              <w:t>Number of siblings &gt;5 year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CEDAF2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669A0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C2F02D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3, 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8CA9D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1</w:t>
            </w:r>
            <w:r>
              <w:br/>
              <w:t>(-0.04, 0.06)</w:t>
            </w:r>
          </w:p>
        </w:tc>
      </w:tr>
      <w:tr w:rsidR="00B11A44" w14:paraId="129F5617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5A23A2" w14:textId="77777777" w:rsidR="00B11A44" w:rsidRDefault="00000000">
            <w:pPr>
              <w:spacing w:line="240" w:lineRule="auto"/>
              <w:ind w:left="100" w:right="100"/>
            </w:pPr>
            <w:r>
              <w:t xml:space="preserve">Number of health and nutrition sessions </w:t>
            </w:r>
          </w:p>
          <w:p w14:paraId="7615D211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 attended in past 6 month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E28DCA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A68E1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A71AB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6***</w:t>
            </w:r>
            <w:r>
              <w:br/>
              <w:t>(0.05, 0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B8EE6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8***</w:t>
            </w:r>
            <w:r>
              <w:br/>
              <w:t>(0.07, 0.09)</w:t>
            </w:r>
          </w:p>
        </w:tc>
      </w:tr>
      <w:tr w:rsidR="00B11A44" w14:paraId="402E4C9D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B67452" w14:textId="77777777" w:rsidR="00B11A44" w:rsidRDefault="00000000">
            <w:pPr>
              <w:spacing w:line="240" w:lineRule="auto"/>
              <w:ind w:left="100" w:right="100"/>
            </w:pPr>
            <w:r>
              <w:t>Maternal education (years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99179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32B300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ADF835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BBF97C6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  <w:r>
              <w:br/>
              <w:t>(-0.01, 0.01)</w:t>
            </w:r>
          </w:p>
        </w:tc>
      </w:tr>
      <w:tr w:rsidR="00B11A44" w14:paraId="0C85A1F0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3DFA07" w14:textId="77777777" w:rsidR="00B11A44" w:rsidRDefault="00000000">
            <w:pPr>
              <w:spacing w:line="240" w:lineRule="auto"/>
              <w:ind w:left="100" w:right="100"/>
              <w:rPr>
                <w:b/>
              </w:rPr>
            </w:pPr>
            <w:r>
              <w:rPr>
                <w:b/>
              </w:rPr>
              <w:t>Wall materi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ADB3F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9DDC0E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3E4446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ECDE98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</w:tr>
      <w:tr w:rsidR="00B11A44" w14:paraId="64436DAB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DA2343F" w14:textId="77777777" w:rsidR="00B11A44" w:rsidRDefault="00000000">
            <w:pPr>
              <w:spacing w:line="240" w:lineRule="auto"/>
              <w:ind w:left="300" w:right="300"/>
            </w:pPr>
            <w:r>
              <w:t>Stem, bark, leaf, plan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2BB60B4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79B0F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C8773F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796C7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4FFCEA39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9D321CD" w14:textId="77777777" w:rsidR="00B11A44" w:rsidRDefault="00000000">
            <w:pPr>
              <w:spacing w:line="240" w:lineRule="auto"/>
              <w:ind w:left="300" w:right="300"/>
            </w:pPr>
            <w:r>
              <w:t>Clay, brick, unfired sheet met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C45F70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8DF460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E4D28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6E569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8**</w:t>
            </w:r>
            <w:r>
              <w:br/>
              <w:t>(0.00, 0.16)</w:t>
            </w:r>
          </w:p>
        </w:tc>
      </w:tr>
      <w:tr w:rsidR="00B11A44" w14:paraId="6A9FD7B9" w14:textId="77777777">
        <w:trPr>
          <w:trHeight w:val="488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B260DA" w14:textId="77777777" w:rsidR="00B11A44" w:rsidRDefault="00000000">
            <w:pPr>
              <w:spacing w:line="240" w:lineRule="auto"/>
              <w:ind w:left="300" w:right="300"/>
            </w:pPr>
            <w:r>
              <w:t>Baked brick, cinder block, stone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A3A645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28FD1A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82CCE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FC6AF4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12**</w:t>
            </w:r>
            <w:r>
              <w:br/>
              <w:t>(0.03, 0.22)</w:t>
            </w:r>
          </w:p>
        </w:tc>
      </w:tr>
      <w:tr w:rsidR="00B11A44" w14:paraId="38082579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23C02F" w14:textId="77777777" w:rsidR="00B11A44" w:rsidRDefault="00000000">
            <w:pPr>
              <w:spacing w:line="240" w:lineRule="auto"/>
              <w:ind w:left="100" w:right="100"/>
              <w:rPr>
                <w:b/>
              </w:rPr>
            </w:pPr>
            <w:r>
              <w:rPr>
                <w:b/>
              </w:rPr>
              <w:t>Roof material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9074B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7DB29D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E0D2E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507D1C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</w:tr>
      <w:tr w:rsidR="00B11A44" w14:paraId="7A787DDC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926CCC" w14:textId="77777777" w:rsidR="00B11A44" w:rsidRDefault="00000000">
            <w:pPr>
              <w:spacing w:line="240" w:lineRule="auto"/>
              <w:ind w:left="300" w:right="300"/>
            </w:pPr>
            <w:r>
              <w:t>Stem, bark, leaf, plant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B649FC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52950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2CBB9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C25353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7AB01867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81682A" w14:textId="77777777" w:rsidR="00B11A44" w:rsidRDefault="00000000">
            <w:pPr>
              <w:spacing w:line="240" w:lineRule="auto"/>
              <w:ind w:left="300" w:right="300"/>
            </w:pPr>
            <w:r>
              <w:t>Tile, sheet metal, concrete, other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860E37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7DC30AA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543DE0D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7AA489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  <w:r>
              <w:br/>
              <w:t>(-0.04, 0.04)</w:t>
            </w:r>
          </w:p>
        </w:tc>
      </w:tr>
      <w:tr w:rsidR="00B11A44" w14:paraId="109C95A7" w14:textId="77777777">
        <w:trPr>
          <w:trHeight w:val="344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0A52D2A" w14:textId="77777777" w:rsidR="00B11A44" w:rsidRDefault="00000000">
            <w:pPr>
              <w:spacing w:line="240" w:lineRule="auto"/>
              <w:ind w:left="100" w:right="100"/>
            </w:pPr>
            <w:r>
              <w:t>(Intercept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BC286F0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35***</w:t>
            </w:r>
            <w:r>
              <w:br/>
              <w:t>(0.31, 0.3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BF877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65***</w:t>
            </w:r>
            <w:r>
              <w:br/>
              <w:t>(0.55, 0.7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EBDD299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43***</w:t>
            </w:r>
            <w:r>
              <w:br/>
              <w:t>(0.35, 0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345320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29***</w:t>
            </w:r>
            <w:r>
              <w:br/>
              <w:t>(0.14, 0.44)</w:t>
            </w:r>
          </w:p>
        </w:tc>
      </w:tr>
      <w:tr w:rsidR="00B11A44" w14:paraId="6F800B18" w14:textId="77777777">
        <w:trPr>
          <w:trHeight w:val="47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25E51C" w14:textId="77777777" w:rsidR="00B11A44" w:rsidRDefault="00000000">
            <w:pPr>
              <w:spacing w:line="240" w:lineRule="auto"/>
              <w:ind w:left="100" w:right="100"/>
              <w:rPr>
                <w:i/>
              </w:rPr>
            </w:pPr>
            <w:r>
              <w:rPr>
                <w:i/>
              </w:rPr>
              <w:t>𝚿3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2D351EA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28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FFA69AE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2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4B512BA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9C2D3B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23</w:t>
            </w:r>
          </w:p>
        </w:tc>
      </w:tr>
      <w:tr w:rsidR="00B11A44" w14:paraId="0692E206" w14:textId="77777777">
        <w:trPr>
          <w:trHeight w:val="47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E368FAE" w14:textId="77777777" w:rsidR="00B11A44" w:rsidRDefault="00000000">
            <w:pPr>
              <w:spacing w:line="240" w:lineRule="auto"/>
              <w:ind w:right="100"/>
              <w:rPr>
                <w:i/>
              </w:rPr>
            </w:pPr>
            <w:r>
              <w:rPr>
                <w:i/>
              </w:rPr>
              <w:t xml:space="preserve">  𝚿2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32D8B5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1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FB07111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0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EEE86CB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0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B6100E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10</w:t>
            </w:r>
          </w:p>
        </w:tc>
      </w:tr>
      <w:tr w:rsidR="00B11A44" w14:paraId="364D217E" w14:textId="77777777">
        <w:trPr>
          <w:trHeight w:val="475"/>
        </w:trPr>
        <w:tc>
          <w:tcPr>
            <w:tcW w:w="41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F5BA19" w14:textId="77777777" w:rsidR="00B11A44" w:rsidRDefault="00000000">
            <w:pPr>
              <w:spacing w:line="240" w:lineRule="auto"/>
              <w:ind w:right="100"/>
              <w:rPr>
                <w:i/>
              </w:rPr>
            </w:pPr>
            <w:r>
              <w:rPr>
                <w:i/>
              </w:rPr>
              <w:t xml:space="preserve">  𝛔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F13A95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34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D613661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34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6FEF51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23CEC96" w14:textId="77777777" w:rsidR="00B11A44" w:rsidRDefault="00000000">
            <w:pPr>
              <w:spacing w:line="240" w:lineRule="auto"/>
              <w:ind w:left="100" w:right="100"/>
              <w:jc w:val="center"/>
              <w:rPr>
                <w:i/>
              </w:rPr>
            </w:pPr>
            <w:r>
              <w:rPr>
                <w:i/>
              </w:rPr>
              <w:t>0.36</w:t>
            </w:r>
          </w:p>
        </w:tc>
      </w:tr>
      <w:tr w:rsidR="00B11A44" w14:paraId="685793EA" w14:textId="77777777">
        <w:trPr>
          <w:trHeight w:val="475"/>
        </w:trPr>
        <w:tc>
          <w:tcPr>
            <w:tcW w:w="4125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80AA0EF" w14:textId="77777777" w:rsidR="00B11A44" w:rsidRDefault="00000000">
            <w:pPr>
              <w:spacing w:line="240" w:lineRule="auto"/>
              <w:ind w:left="100" w:right="100"/>
            </w:pPr>
            <w:r>
              <w:t>Observations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ACCD993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1007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FC3B3B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10075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1D17E98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100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CF25946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3279</w:t>
            </w:r>
          </w:p>
        </w:tc>
      </w:tr>
    </w:tbl>
    <w:p w14:paraId="2DE1592F" w14:textId="77777777" w:rsidR="000F62E3" w:rsidRDefault="000F62E3"/>
    <w:p w14:paraId="2CA428B2" w14:textId="77777777" w:rsidR="000F62E3" w:rsidRDefault="000F62E3"/>
    <w:p w14:paraId="6B137052" w14:textId="77777777" w:rsidR="000F62E3" w:rsidRDefault="000F62E3"/>
    <w:p w14:paraId="2CDB5D19" w14:textId="77777777" w:rsidR="000F62E3" w:rsidRDefault="000F62E3"/>
    <w:p w14:paraId="73D221BE" w14:textId="77777777" w:rsidR="000F62E3" w:rsidRDefault="000F62E3"/>
    <w:p w14:paraId="50D1B3B3" w14:textId="77777777" w:rsidR="000F62E3" w:rsidRDefault="000F62E3"/>
    <w:p w14:paraId="2E148705" w14:textId="77777777" w:rsidR="000F62E3" w:rsidRDefault="000F62E3"/>
    <w:p w14:paraId="02D7AFBC" w14:textId="77777777" w:rsidR="000F62E3" w:rsidRDefault="000F62E3"/>
    <w:p w14:paraId="0FE2E78D" w14:textId="77777777" w:rsidR="000F62E3" w:rsidRDefault="000F62E3"/>
    <w:p w14:paraId="534E3FAE" w14:textId="77777777" w:rsidR="000F62E3" w:rsidRDefault="000F62E3"/>
    <w:p w14:paraId="6F363EAA" w14:textId="77777777" w:rsidR="000F62E3" w:rsidRDefault="000F62E3"/>
    <w:p w14:paraId="4D2815FE" w14:textId="77777777" w:rsidR="000F62E3" w:rsidRDefault="000F62E3"/>
    <w:p w14:paraId="64876F36" w14:textId="77777777" w:rsidR="000F62E3" w:rsidRDefault="000F62E3"/>
    <w:p w14:paraId="4C1093EC" w14:textId="77777777" w:rsidR="000F62E3" w:rsidRDefault="000F62E3"/>
    <w:p w14:paraId="4766930C" w14:textId="77777777" w:rsidR="000F62E3" w:rsidRDefault="000F62E3"/>
    <w:p w14:paraId="13184F55" w14:textId="77777777" w:rsidR="000F62E3" w:rsidRDefault="000F62E3"/>
    <w:p w14:paraId="1BEE0565" w14:textId="77777777" w:rsidR="000F62E3" w:rsidRDefault="000F62E3"/>
    <w:p w14:paraId="7CB15E4F" w14:textId="77777777" w:rsidR="000F62E3" w:rsidRDefault="000F62E3"/>
    <w:p w14:paraId="1F6852AB" w14:textId="77777777" w:rsidR="000F62E3" w:rsidRDefault="000F62E3"/>
    <w:p w14:paraId="0724421B" w14:textId="77777777" w:rsidR="000F62E3" w:rsidRDefault="000F62E3"/>
    <w:p w14:paraId="0C70D1C9" w14:textId="77777777" w:rsidR="000F62E3" w:rsidRDefault="000F62E3"/>
    <w:p w14:paraId="52E7CACE" w14:textId="77777777" w:rsidR="000F62E3" w:rsidRDefault="000F62E3"/>
    <w:p w14:paraId="64757C28" w14:textId="77777777" w:rsidR="000F62E3" w:rsidRDefault="000F62E3"/>
    <w:p w14:paraId="6193B6BA" w14:textId="77777777" w:rsidR="000F62E3" w:rsidRDefault="000F62E3"/>
    <w:p w14:paraId="7DDA2D95" w14:textId="77777777" w:rsidR="000F62E3" w:rsidRDefault="000F62E3"/>
    <w:p w14:paraId="2AB6F598" w14:textId="77777777" w:rsidR="000F62E3" w:rsidRDefault="000F62E3"/>
    <w:p w14:paraId="271D9A41" w14:textId="77777777" w:rsidR="000F62E3" w:rsidRDefault="000F62E3"/>
    <w:p w14:paraId="4120762B" w14:textId="77777777" w:rsidR="000F62E3" w:rsidRDefault="000F62E3"/>
    <w:p w14:paraId="74026CD6" w14:textId="77777777" w:rsidR="000F62E3" w:rsidRDefault="000F62E3"/>
    <w:p w14:paraId="1BAE11A3" w14:textId="77777777" w:rsidR="000F62E3" w:rsidRDefault="000F62E3"/>
    <w:p w14:paraId="02D26EC6" w14:textId="1C1639A4" w:rsidR="00B11A44" w:rsidRDefault="00000000">
      <w:r>
        <w:lastRenderedPageBreak/>
        <w:t>*p&lt;0.1; **p&lt;0.05; ***p&lt;0.01</w:t>
      </w:r>
    </w:p>
    <w:p w14:paraId="5DF05195" w14:textId="77777777" w:rsidR="00B11A44" w:rsidRDefault="00000000">
      <w:r>
        <w:t>Notes: Standard errors are clustered at the site level. Analysis restricted to T and T+ sites.</w:t>
      </w:r>
    </w:p>
    <w:p w14:paraId="6776AF0D" w14:textId="77777777" w:rsidR="00B11A44" w:rsidRDefault="00000000">
      <w:r>
        <w:t xml:space="preserve">Cohorts were defined as age group at the beginning of cycle 1 </w:t>
      </w:r>
      <w:proofErr w:type="gramStart"/>
      <w:r>
        <w:t>( A</w:t>
      </w:r>
      <w:proofErr w:type="gramEnd"/>
      <w:r>
        <w:t xml:space="preserve"> = 0 to &lt;6 months, B = 6 to &lt;12 months, </w:t>
      </w:r>
    </w:p>
    <w:p w14:paraId="4F26621C" w14:textId="77777777" w:rsidR="00B11A44" w:rsidRDefault="00000000">
      <w:r>
        <w:t xml:space="preserve">C = 12 to &lt;18 months, D = 18 to &lt;24 months, E = 24 to &lt;30 months). </w:t>
      </w:r>
    </w:p>
    <w:p w14:paraId="0E8EA497" w14:textId="77777777" w:rsidR="00B11A44" w:rsidRDefault="00000000">
      <w:r>
        <w:rPr>
          <w:i/>
        </w:rPr>
        <w:t xml:space="preserve">𝚿3 </w:t>
      </w:r>
      <w:r>
        <w:t xml:space="preserve">is the standard deviation of the site-level random intercepts, </w:t>
      </w:r>
      <w:r>
        <w:rPr>
          <w:i/>
        </w:rPr>
        <w:t>𝚿2</w:t>
      </w:r>
      <w:r>
        <w:t xml:space="preserve"> is the standard deviation of the child-level random </w:t>
      </w:r>
    </w:p>
    <w:p w14:paraId="114CF539" w14:textId="77777777" w:rsidR="00B11A44" w:rsidRDefault="00000000">
      <w:r>
        <w:t xml:space="preserve">intercepts, and </w:t>
      </w:r>
      <w:r>
        <w:rPr>
          <w:i/>
        </w:rPr>
        <w:t xml:space="preserve">𝛔 </w:t>
      </w:r>
      <w:r>
        <w:t>is the standard deviation of the residual error.</w:t>
      </w:r>
    </w:p>
    <w:p w14:paraId="5068404E" w14:textId="77777777" w:rsidR="00B11A44" w:rsidRDefault="00B11A44">
      <w:pPr>
        <w:rPr>
          <w:b/>
        </w:rPr>
      </w:pPr>
    </w:p>
    <w:p w14:paraId="4A77DDCE" w14:textId="77777777" w:rsidR="00B11A44" w:rsidRDefault="00B11A44">
      <w:pPr>
        <w:rPr>
          <w:b/>
        </w:rPr>
      </w:pPr>
    </w:p>
    <w:p w14:paraId="73851022" w14:textId="77777777" w:rsidR="00B11A44" w:rsidRDefault="00B11A44">
      <w:pPr>
        <w:rPr>
          <w:b/>
        </w:rPr>
      </w:pPr>
    </w:p>
    <w:p w14:paraId="52C8E28F" w14:textId="77777777" w:rsidR="00B11A44" w:rsidRDefault="00B11A44">
      <w:pPr>
        <w:rPr>
          <w:b/>
        </w:rPr>
      </w:pPr>
    </w:p>
    <w:p w14:paraId="7FA86BAD" w14:textId="77777777" w:rsidR="00B11A44" w:rsidRDefault="00B11A44">
      <w:pPr>
        <w:rPr>
          <w:b/>
        </w:rPr>
      </w:pPr>
    </w:p>
    <w:p w14:paraId="7B37C2FB" w14:textId="77777777" w:rsidR="00B11A44" w:rsidRDefault="00B11A44">
      <w:pPr>
        <w:rPr>
          <w:b/>
        </w:rPr>
      </w:pPr>
    </w:p>
    <w:p w14:paraId="2540100B" w14:textId="77777777" w:rsidR="00B11A44" w:rsidRDefault="00B11A44">
      <w:pPr>
        <w:rPr>
          <w:b/>
        </w:rPr>
      </w:pPr>
    </w:p>
    <w:p w14:paraId="25B44F63" w14:textId="77777777" w:rsidR="00B11A44" w:rsidRDefault="00B11A44">
      <w:pPr>
        <w:rPr>
          <w:b/>
        </w:rPr>
      </w:pPr>
    </w:p>
    <w:p w14:paraId="11565731" w14:textId="77777777" w:rsidR="00B11A44" w:rsidRDefault="00B11A44">
      <w:pPr>
        <w:rPr>
          <w:b/>
        </w:rPr>
      </w:pPr>
    </w:p>
    <w:p w14:paraId="385BBE8E" w14:textId="77777777" w:rsidR="00B11A44" w:rsidRDefault="00B11A44">
      <w:pPr>
        <w:rPr>
          <w:b/>
        </w:rPr>
      </w:pPr>
    </w:p>
    <w:p w14:paraId="32AA1990" w14:textId="77777777" w:rsidR="00B11A44" w:rsidRDefault="00B11A44">
      <w:pPr>
        <w:rPr>
          <w:b/>
        </w:rPr>
      </w:pPr>
    </w:p>
    <w:p w14:paraId="42A38A32" w14:textId="77777777" w:rsidR="00B11A44" w:rsidRDefault="00B11A44">
      <w:pPr>
        <w:rPr>
          <w:b/>
        </w:rPr>
      </w:pPr>
    </w:p>
    <w:p w14:paraId="16F974B0" w14:textId="77777777" w:rsidR="00B11A44" w:rsidRDefault="00B11A44">
      <w:pPr>
        <w:rPr>
          <w:b/>
        </w:rPr>
      </w:pPr>
    </w:p>
    <w:p w14:paraId="7AFE3337" w14:textId="77777777" w:rsidR="00B11A44" w:rsidRDefault="00B11A44">
      <w:pPr>
        <w:rPr>
          <w:b/>
        </w:rPr>
      </w:pPr>
    </w:p>
    <w:p w14:paraId="04FFB66D" w14:textId="77777777" w:rsidR="00B11A44" w:rsidRDefault="00B11A44">
      <w:pPr>
        <w:rPr>
          <w:b/>
        </w:rPr>
      </w:pPr>
    </w:p>
    <w:p w14:paraId="61062739" w14:textId="77777777" w:rsidR="00B11A44" w:rsidRDefault="00B11A44">
      <w:pPr>
        <w:rPr>
          <w:b/>
        </w:rPr>
      </w:pPr>
    </w:p>
    <w:p w14:paraId="441B9551" w14:textId="77777777" w:rsidR="00B11A44" w:rsidRDefault="00B11A44">
      <w:pPr>
        <w:rPr>
          <w:b/>
        </w:rPr>
      </w:pPr>
    </w:p>
    <w:p w14:paraId="713C1592" w14:textId="77777777" w:rsidR="00B11A44" w:rsidRDefault="00B11A44">
      <w:pPr>
        <w:rPr>
          <w:b/>
        </w:rPr>
      </w:pPr>
    </w:p>
    <w:p w14:paraId="29147761" w14:textId="77777777" w:rsidR="00B11A44" w:rsidRDefault="00B11A44">
      <w:pPr>
        <w:rPr>
          <w:b/>
        </w:rPr>
      </w:pPr>
    </w:p>
    <w:p w14:paraId="113488F3" w14:textId="77777777" w:rsidR="00B11A44" w:rsidRDefault="00B11A44">
      <w:pPr>
        <w:rPr>
          <w:b/>
        </w:rPr>
      </w:pPr>
    </w:p>
    <w:p w14:paraId="0C97A77E" w14:textId="77777777" w:rsidR="000F62E3" w:rsidRDefault="000F62E3">
      <w:pPr>
        <w:rPr>
          <w:b/>
        </w:rPr>
      </w:pPr>
    </w:p>
    <w:p w14:paraId="1A522EAC" w14:textId="77777777" w:rsidR="000F62E3" w:rsidRDefault="000F62E3">
      <w:pPr>
        <w:rPr>
          <w:b/>
        </w:rPr>
      </w:pPr>
    </w:p>
    <w:p w14:paraId="57A91603" w14:textId="77777777" w:rsidR="000F62E3" w:rsidRDefault="000F62E3">
      <w:pPr>
        <w:rPr>
          <w:b/>
        </w:rPr>
      </w:pPr>
    </w:p>
    <w:p w14:paraId="27769B69" w14:textId="77777777" w:rsidR="00B11A44" w:rsidRDefault="00B11A44">
      <w:pPr>
        <w:rPr>
          <w:b/>
        </w:rPr>
      </w:pPr>
    </w:p>
    <w:p w14:paraId="4CBBF01D" w14:textId="77777777" w:rsidR="000F62E3" w:rsidRDefault="000F62E3">
      <w:pPr>
        <w:rPr>
          <w:b/>
        </w:rPr>
        <w:sectPr w:rsidR="000F62E3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601F98CF" w14:textId="2FE361D6" w:rsidR="00B11A44" w:rsidRPr="000F62E3" w:rsidRDefault="00000000">
      <w:pPr>
        <w:rPr>
          <w:bCs/>
        </w:rPr>
      </w:pPr>
      <w:r w:rsidRPr="000F62E3">
        <w:rPr>
          <w:bCs/>
        </w:rPr>
        <w:lastRenderedPageBreak/>
        <w:t xml:space="preserve">Supplementary Table 2. Missingness of SES variables (wall, roof, maternal education) among children included in </w:t>
      </w:r>
      <w:r w:rsidR="000F62E3">
        <w:rPr>
          <w:bCs/>
        </w:rPr>
        <w:t>registration</w:t>
      </w:r>
      <w:r w:rsidRPr="000F62E3">
        <w:rPr>
          <w:bCs/>
        </w:rPr>
        <w:t xml:space="preserve"> analysis (eligible for Cycle 1 or Cycle 2 in T and T+ groups).</w:t>
      </w:r>
    </w:p>
    <w:p w14:paraId="37362AF8" w14:textId="77777777" w:rsidR="00B11A44" w:rsidRDefault="00B11A44">
      <w:pPr>
        <w:rPr>
          <w:b/>
        </w:rPr>
      </w:pPr>
    </w:p>
    <w:tbl>
      <w:tblPr>
        <w:tblStyle w:val="a0"/>
        <w:tblpPr w:leftFromText="180" w:rightFromText="180" w:topFromText="180" w:bottomFromText="180" w:vertAnchor="text" w:tblpX="90"/>
        <w:tblW w:w="81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50"/>
        <w:gridCol w:w="4425"/>
      </w:tblGrid>
      <w:tr w:rsidR="00B11A44" w14:paraId="0EC4D4BC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1B49E8" w14:textId="77777777" w:rsidR="00B11A44" w:rsidRDefault="00000000">
            <w:pPr>
              <w:spacing w:line="240" w:lineRule="auto"/>
              <w:ind w:left="100" w:right="100"/>
            </w:pPr>
            <w:r>
              <w:t xml:space="preserve"> 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CCCCCC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5EF0CA5" w14:textId="77777777" w:rsidR="00B11A44" w:rsidRDefault="00000000">
            <w:pPr>
              <w:spacing w:line="240" w:lineRule="auto"/>
              <w:ind w:left="100" w:right="100"/>
              <w:jc w:val="center"/>
              <w:rPr>
                <w:b/>
              </w:rPr>
            </w:pPr>
            <w:r>
              <w:rPr>
                <w:b/>
              </w:rPr>
              <w:t>Missing data on SES variables</w:t>
            </w:r>
          </w:p>
        </w:tc>
      </w:tr>
      <w:tr w:rsidR="00B11A44" w14:paraId="5695114F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021EC04" w14:textId="77777777" w:rsidR="00B11A44" w:rsidRDefault="00000000">
            <w:pPr>
              <w:spacing w:line="240" w:lineRule="auto"/>
              <w:ind w:left="100" w:right="100"/>
            </w:pPr>
            <w:r>
              <w:t>Group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068266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</w:tr>
      <w:tr w:rsidR="00B11A44" w14:paraId="0285FB06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FC5D4C6" w14:textId="77777777" w:rsidR="00B11A44" w:rsidRDefault="00000000">
            <w:pPr>
              <w:spacing w:line="240" w:lineRule="auto"/>
              <w:ind w:left="300" w:right="100"/>
            </w:pPr>
            <w:r>
              <w:t>T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8077EF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</w:t>
            </w:r>
          </w:p>
        </w:tc>
      </w:tr>
      <w:tr w:rsidR="00B11A44" w14:paraId="6D4AE8B6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FBB792" w14:textId="77777777" w:rsidR="00B11A44" w:rsidRDefault="00000000">
            <w:pPr>
              <w:spacing w:line="240" w:lineRule="auto"/>
              <w:ind w:left="300" w:right="100"/>
            </w:pPr>
            <w:r>
              <w:t>T+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BBE4432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10**</w:t>
            </w:r>
            <w:r>
              <w:br/>
              <w:t>(-0.17, -0.02)</w:t>
            </w:r>
          </w:p>
        </w:tc>
      </w:tr>
      <w:tr w:rsidR="00B11A44" w14:paraId="7973900F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CE70F2" w14:textId="77777777" w:rsidR="00B11A44" w:rsidRDefault="00000000">
            <w:pPr>
              <w:spacing w:line="240" w:lineRule="auto"/>
              <w:ind w:left="100" w:right="100"/>
            </w:pPr>
            <w:r>
              <w:t>Target population size (per 10)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3CFE43C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  <w:r>
              <w:br/>
              <w:t>(-0.01, 0.02)</w:t>
            </w:r>
          </w:p>
        </w:tc>
      </w:tr>
      <w:tr w:rsidR="00B11A44" w14:paraId="712CA32A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16A8D7A" w14:textId="77777777" w:rsidR="00B11A44" w:rsidRDefault="00000000">
            <w:pPr>
              <w:spacing w:line="240" w:lineRule="auto"/>
              <w:ind w:left="100" w:right="100"/>
            </w:pPr>
            <w:r>
              <w:t>Cohort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C26F17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 xml:space="preserve"> </w:t>
            </w:r>
          </w:p>
        </w:tc>
      </w:tr>
      <w:tr w:rsidR="00B11A44" w14:paraId="2570E232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7C6BFB" w14:textId="77777777" w:rsidR="00B11A44" w:rsidRDefault="00000000">
            <w:pPr>
              <w:spacing w:line="240" w:lineRule="auto"/>
              <w:ind w:left="300" w:right="100"/>
            </w:pPr>
            <w:r>
              <w:t>A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847616A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</w:t>
            </w:r>
          </w:p>
        </w:tc>
      </w:tr>
      <w:tr w:rsidR="00B11A44" w14:paraId="096DD3B0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6A264F6" w14:textId="77777777" w:rsidR="00B11A44" w:rsidRDefault="00000000">
            <w:pPr>
              <w:spacing w:line="240" w:lineRule="auto"/>
              <w:ind w:left="300" w:right="100"/>
            </w:pPr>
            <w:r>
              <w:t>B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08388A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12***</w:t>
            </w:r>
            <w:r>
              <w:br/>
              <w:t>(-0.17, -0.07)</w:t>
            </w:r>
          </w:p>
        </w:tc>
      </w:tr>
      <w:tr w:rsidR="00B11A44" w14:paraId="05A4C237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55EBA56" w14:textId="77777777" w:rsidR="00B11A44" w:rsidRDefault="00000000">
            <w:pPr>
              <w:spacing w:line="240" w:lineRule="auto"/>
              <w:ind w:left="300" w:right="100"/>
            </w:pPr>
            <w:r>
              <w:t>C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E1F664F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15***</w:t>
            </w:r>
            <w:r>
              <w:br/>
              <w:t>(-0.22, -0.08)</w:t>
            </w:r>
          </w:p>
        </w:tc>
      </w:tr>
      <w:tr w:rsidR="00B11A44" w14:paraId="4C9A1E3B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CBB5F78" w14:textId="77777777" w:rsidR="00B11A44" w:rsidRDefault="00000000">
            <w:pPr>
              <w:spacing w:line="240" w:lineRule="auto"/>
              <w:ind w:left="300" w:right="100"/>
            </w:pPr>
            <w:r>
              <w:t>D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B4A4DDE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22***</w:t>
            </w:r>
            <w:r>
              <w:br/>
              <w:t>(-0.29, -0.15)</w:t>
            </w:r>
          </w:p>
        </w:tc>
      </w:tr>
      <w:tr w:rsidR="00B11A44" w14:paraId="18648B4B" w14:textId="77777777">
        <w:trPr>
          <w:trHeight w:val="776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F869C71" w14:textId="77777777" w:rsidR="00B11A44" w:rsidRDefault="00000000">
            <w:pPr>
              <w:spacing w:line="240" w:lineRule="auto"/>
              <w:ind w:left="300" w:right="100"/>
            </w:pPr>
            <w:r>
              <w:t>E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A2C812D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46***</w:t>
            </w:r>
            <w:r>
              <w:br/>
              <w:t>(-0.52, -0.39)</w:t>
            </w:r>
          </w:p>
        </w:tc>
      </w:tr>
      <w:tr w:rsidR="00B11A44" w14:paraId="6F31715A" w14:textId="77777777">
        <w:trPr>
          <w:trHeight w:val="521"/>
        </w:trPr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4407DF5" w14:textId="77777777" w:rsidR="00B11A44" w:rsidRDefault="00000000">
            <w:pPr>
              <w:spacing w:line="240" w:lineRule="auto"/>
              <w:ind w:left="100" w:right="100"/>
            </w:pPr>
            <w:r>
              <w:t>Observations</w:t>
            </w:r>
          </w:p>
        </w:tc>
        <w:tc>
          <w:tcPr>
            <w:tcW w:w="44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92D054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6264</w:t>
            </w:r>
          </w:p>
        </w:tc>
      </w:tr>
      <w:tr w:rsidR="00B11A44" w14:paraId="23B2E780" w14:textId="77777777">
        <w:trPr>
          <w:trHeight w:val="920"/>
        </w:trPr>
        <w:tc>
          <w:tcPr>
            <w:tcW w:w="8175" w:type="dxa"/>
            <w:gridSpan w:val="2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56D678BD" w14:textId="77777777" w:rsidR="00B11A44" w:rsidRDefault="00000000">
            <w:pPr>
              <w:spacing w:before="100" w:after="100"/>
              <w:ind w:left="100" w:right="100"/>
            </w:pPr>
            <w:r>
              <w:t>*p&lt;0.1; **p&lt;0.05; ***p&lt;0.001</w:t>
            </w:r>
          </w:p>
          <w:p w14:paraId="7CE2CBD7" w14:textId="3A40172F" w:rsidR="000F62E3" w:rsidRDefault="00000000" w:rsidP="000F62E3">
            <w:pPr>
              <w:spacing w:before="100" w:after="100"/>
              <w:ind w:left="100" w:right="100"/>
            </w:pPr>
            <w:r>
              <w:t xml:space="preserve">Notes: Specification includes strata FE. Cohorts were defined by age group at the beginning of Cycle 1 </w:t>
            </w:r>
            <w:proofErr w:type="gramStart"/>
            <w:r>
              <w:t>( A</w:t>
            </w:r>
            <w:proofErr w:type="gramEnd"/>
            <w:r>
              <w:t xml:space="preserve"> = 0 to &lt;6 months, B = 6 to &lt;12 months, C = 12 to &lt;18 months, D = 18 to &lt;24 months, E = 24 to &lt;30 months). </w:t>
            </w:r>
          </w:p>
        </w:tc>
      </w:tr>
    </w:tbl>
    <w:p w14:paraId="2167DEA9" w14:textId="77777777" w:rsidR="00B11A44" w:rsidRDefault="00B11A44">
      <w:pPr>
        <w:rPr>
          <w:b/>
        </w:rPr>
      </w:pPr>
    </w:p>
    <w:p w14:paraId="28D5C5F9" w14:textId="77777777" w:rsidR="00B11A44" w:rsidRDefault="00B11A44">
      <w:pPr>
        <w:rPr>
          <w:b/>
        </w:rPr>
      </w:pPr>
    </w:p>
    <w:p w14:paraId="2C18AD5C" w14:textId="77777777" w:rsidR="00B11A44" w:rsidRDefault="00B11A44">
      <w:pPr>
        <w:rPr>
          <w:b/>
        </w:rPr>
      </w:pPr>
    </w:p>
    <w:p w14:paraId="49BF7C56" w14:textId="77777777" w:rsidR="00B11A44" w:rsidRDefault="00B11A44">
      <w:pPr>
        <w:rPr>
          <w:b/>
        </w:rPr>
      </w:pPr>
    </w:p>
    <w:p w14:paraId="5211C7E2" w14:textId="77777777" w:rsidR="00B11A44" w:rsidRDefault="00B11A44">
      <w:pPr>
        <w:rPr>
          <w:b/>
        </w:rPr>
      </w:pPr>
    </w:p>
    <w:p w14:paraId="0F2DFE60" w14:textId="77777777" w:rsidR="00B11A44" w:rsidRDefault="00B11A44">
      <w:pPr>
        <w:rPr>
          <w:b/>
        </w:rPr>
      </w:pPr>
    </w:p>
    <w:p w14:paraId="7284511C" w14:textId="77777777" w:rsidR="00B11A44" w:rsidRDefault="00B11A44">
      <w:pPr>
        <w:rPr>
          <w:b/>
        </w:rPr>
      </w:pPr>
    </w:p>
    <w:p w14:paraId="59288DC4" w14:textId="77777777" w:rsidR="00B11A44" w:rsidRDefault="00B11A44">
      <w:pPr>
        <w:rPr>
          <w:b/>
        </w:rPr>
      </w:pPr>
    </w:p>
    <w:p w14:paraId="03D375F1" w14:textId="77777777" w:rsidR="00B11A44" w:rsidRDefault="00B11A44">
      <w:pPr>
        <w:rPr>
          <w:b/>
        </w:rPr>
      </w:pPr>
    </w:p>
    <w:p w14:paraId="62605AF1" w14:textId="77777777" w:rsidR="00B11A44" w:rsidRDefault="00B11A44">
      <w:pPr>
        <w:rPr>
          <w:b/>
        </w:rPr>
      </w:pPr>
    </w:p>
    <w:p w14:paraId="258DB8D4" w14:textId="77777777" w:rsidR="00B11A44" w:rsidRDefault="00B11A44">
      <w:pPr>
        <w:rPr>
          <w:b/>
        </w:rPr>
      </w:pPr>
    </w:p>
    <w:p w14:paraId="48F8585C" w14:textId="77777777" w:rsidR="00B11A44" w:rsidRDefault="00B11A44">
      <w:pPr>
        <w:rPr>
          <w:b/>
        </w:rPr>
      </w:pPr>
    </w:p>
    <w:p w14:paraId="7A6295DD" w14:textId="77777777" w:rsidR="00B11A44" w:rsidRDefault="00B11A44">
      <w:pPr>
        <w:rPr>
          <w:b/>
        </w:rPr>
      </w:pPr>
    </w:p>
    <w:p w14:paraId="331C3453" w14:textId="77777777" w:rsidR="00B11A44" w:rsidRDefault="00B11A44">
      <w:pPr>
        <w:rPr>
          <w:b/>
        </w:rPr>
      </w:pPr>
    </w:p>
    <w:p w14:paraId="5C10235A" w14:textId="77777777" w:rsidR="00B11A44" w:rsidRDefault="00B11A44">
      <w:pPr>
        <w:rPr>
          <w:b/>
        </w:rPr>
      </w:pPr>
    </w:p>
    <w:p w14:paraId="72290D4F" w14:textId="77777777" w:rsidR="00B11A44" w:rsidRDefault="00B11A44">
      <w:pPr>
        <w:rPr>
          <w:b/>
        </w:rPr>
      </w:pPr>
    </w:p>
    <w:p w14:paraId="2BF072D5" w14:textId="77777777" w:rsidR="00B11A44" w:rsidRDefault="00B11A44">
      <w:pPr>
        <w:rPr>
          <w:b/>
        </w:rPr>
      </w:pPr>
    </w:p>
    <w:p w14:paraId="427214D8" w14:textId="77777777" w:rsidR="00B11A44" w:rsidRDefault="00B11A44">
      <w:pPr>
        <w:rPr>
          <w:b/>
        </w:rPr>
      </w:pPr>
    </w:p>
    <w:p w14:paraId="2D96768A" w14:textId="77777777" w:rsidR="00B11A44" w:rsidRDefault="00B11A44">
      <w:pPr>
        <w:rPr>
          <w:b/>
        </w:rPr>
      </w:pPr>
    </w:p>
    <w:p w14:paraId="004E5E55" w14:textId="77777777" w:rsidR="00B11A44" w:rsidRDefault="00B11A44">
      <w:pPr>
        <w:rPr>
          <w:b/>
        </w:rPr>
      </w:pPr>
    </w:p>
    <w:p w14:paraId="5985A052" w14:textId="77777777" w:rsidR="00B11A44" w:rsidRDefault="00B11A44">
      <w:pPr>
        <w:rPr>
          <w:b/>
        </w:rPr>
      </w:pPr>
    </w:p>
    <w:p w14:paraId="76644187" w14:textId="77777777" w:rsidR="00B11A44" w:rsidRDefault="00B11A44">
      <w:pPr>
        <w:rPr>
          <w:b/>
        </w:rPr>
      </w:pPr>
    </w:p>
    <w:p w14:paraId="7F32DB2A" w14:textId="77777777" w:rsidR="00B11A44" w:rsidRDefault="00B11A44">
      <w:pPr>
        <w:rPr>
          <w:b/>
        </w:rPr>
      </w:pPr>
    </w:p>
    <w:p w14:paraId="5D0ED583" w14:textId="77777777" w:rsidR="00B11A44" w:rsidRDefault="00B11A44">
      <w:pPr>
        <w:rPr>
          <w:b/>
        </w:rPr>
      </w:pPr>
    </w:p>
    <w:p w14:paraId="1D21FB27" w14:textId="77777777" w:rsidR="00B11A44" w:rsidRDefault="00B11A44">
      <w:pPr>
        <w:rPr>
          <w:b/>
        </w:rPr>
      </w:pPr>
    </w:p>
    <w:p w14:paraId="3BACC49C" w14:textId="77777777" w:rsidR="00B11A44" w:rsidRDefault="00B11A44">
      <w:pPr>
        <w:rPr>
          <w:b/>
        </w:rPr>
      </w:pPr>
    </w:p>
    <w:p w14:paraId="0D5A6733" w14:textId="77777777" w:rsidR="000F62E3" w:rsidRDefault="000F62E3">
      <w:pPr>
        <w:rPr>
          <w:b/>
        </w:rPr>
      </w:pPr>
    </w:p>
    <w:p w14:paraId="0CF33064" w14:textId="77777777" w:rsidR="000F62E3" w:rsidRDefault="000F62E3">
      <w:pPr>
        <w:rPr>
          <w:b/>
        </w:rPr>
      </w:pPr>
    </w:p>
    <w:p w14:paraId="159AB341" w14:textId="77777777" w:rsidR="000F62E3" w:rsidRDefault="000F62E3">
      <w:pPr>
        <w:rPr>
          <w:b/>
        </w:rPr>
      </w:pPr>
    </w:p>
    <w:p w14:paraId="580FD69D" w14:textId="77777777" w:rsidR="000F62E3" w:rsidRDefault="000F62E3">
      <w:pPr>
        <w:rPr>
          <w:b/>
        </w:rPr>
        <w:sectPr w:rsidR="000F62E3" w:rsidSect="000F62E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AEEECE1" w14:textId="08645D42" w:rsidR="00B11A44" w:rsidRPr="000F62E3" w:rsidRDefault="00000000">
      <w:pPr>
        <w:rPr>
          <w:bCs/>
        </w:rPr>
      </w:pPr>
      <w:r w:rsidRPr="000F62E3">
        <w:rPr>
          <w:bCs/>
        </w:rPr>
        <w:lastRenderedPageBreak/>
        <w:t>Supplementary Table 3. Effect of T+ on the probability of parents accompanying children to ECD sessions</w:t>
      </w:r>
    </w:p>
    <w:p w14:paraId="3B0273CB" w14:textId="77777777" w:rsidR="00B11A44" w:rsidRDefault="00B11A44"/>
    <w:tbl>
      <w:tblPr>
        <w:tblStyle w:val="a1"/>
        <w:tblW w:w="61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80"/>
        <w:gridCol w:w="3080"/>
      </w:tblGrid>
      <w:tr w:rsidR="00B11A44" w14:paraId="2B1E90CB" w14:textId="77777777">
        <w:trPr>
          <w:trHeight w:val="377"/>
        </w:trPr>
        <w:tc>
          <w:tcPr>
            <w:tcW w:w="3080" w:type="dxa"/>
            <w:tcBorders>
              <w:top w:val="single" w:sz="17" w:space="0" w:color="666666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820F68E" w14:textId="77777777" w:rsidR="00B11A44" w:rsidRDefault="00000000">
            <w:pPr>
              <w:spacing w:line="240" w:lineRule="auto"/>
              <w:ind w:left="100" w:right="100"/>
            </w:pPr>
            <w:r>
              <w:t xml:space="preserve"> </w:t>
            </w:r>
          </w:p>
        </w:tc>
        <w:tc>
          <w:tcPr>
            <w:tcW w:w="3080" w:type="dxa"/>
            <w:tcBorders>
              <w:top w:val="single" w:sz="17" w:space="0" w:color="666666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39F8E2F" w14:textId="77777777" w:rsidR="00B11A44" w:rsidRDefault="00000000">
            <w:pPr>
              <w:spacing w:line="240" w:lineRule="auto"/>
              <w:ind w:left="100" w:right="100"/>
              <w:jc w:val="center"/>
              <w:rPr>
                <w:b/>
              </w:rPr>
            </w:pPr>
            <w:r>
              <w:rPr>
                <w:b/>
              </w:rPr>
              <w:t>Attendance by parents</w:t>
            </w:r>
          </w:p>
        </w:tc>
      </w:tr>
      <w:tr w:rsidR="00B11A44" w14:paraId="07B5ED62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EA58EEA" w14:textId="77777777" w:rsidR="00B11A44" w:rsidRDefault="00000000">
            <w:pPr>
              <w:spacing w:line="240" w:lineRule="auto"/>
              <w:ind w:left="1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roup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6898AD" w14:textId="77777777" w:rsidR="00B11A44" w:rsidRDefault="00000000">
            <w:pPr>
              <w:spacing w:line="240" w:lineRule="auto"/>
              <w:ind w:left="100" w:right="100"/>
              <w:jc w:val="center"/>
              <w:rPr>
                <w:sz w:val="26"/>
                <w:szCs w:val="26"/>
              </w:rPr>
            </w:pPr>
            <w:r>
              <w:rPr>
                <w:sz w:val="26"/>
                <w:szCs w:val="26"/>
              </w:rPr>
              <w:t xml:space="preserve"> </w:t>
            </w:r>
          </w:p>
        </w:tc>
      </w:tr>
      <w:tr w:rsidR="00B11A44" w14:paraId="5CE85632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960757B" w14:textId="77777777" w:rsidR="00B11A44" w:rsidRDefault="00000000">
            <w:pPr>
              <w:spacing w:line="240" w:lineRule="auto"/>
              <w:ind w:left="3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87E852" w14:textId="77777777" w:rsidR="00B11A44" w:rsidRDefault="00000000">
            <w:pPr>
              <w:spacing w:line="240" w:lineRule="auto"/>
              <w:ind w:left="300" w:right="1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           -</w:t>
            </w:r>
          </w:p>
        </w:tc>
      </w:tr>
      <w:tr w:rsidR="00B11A44" w14:paraId="7251589B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83FB625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T+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1F3B9E8F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0.00</w:t>
            </w:r>
          </w:p>
          <w:p w14:paraId="4D3E83C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(-0.05, 0.05)</w:t>
            </w:r>
          </w:p>
        </w:tc>
      </w:tr>
      <w:tr w:rsidR="00B11A44" w14:paraId="7034809A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5C115D0" w14:textId="77777777" w:rsidR="00B11A44" w:rsidRDefault="00000000">
            <w:pPr>
              <w:spacing w:line="240" w:lineRule="auto"/>
              <w:ind w:left="100" w:right="100"/>
            </w:pPr>
            <w:r>
              <w:t>Cycle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B6EAECB" w14:textId="77777777" w:rsidR="00B11A44" w:rsidRDefault="00B11A44">
            <w:pPr>
              <w:spacing w:line="240" w:lineRule="auto"/>
              <w:ind w:left="100" w:right="100"/>
              <w:jc w:val="center"/>
            </w:pPr>
          </w:p>
        </w:tc>
      </w:tr>
      <w:tr w:rsidR="00B11A44" w14:paraId="495EB2FC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9369280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Cycle 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2D9F0A66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</w:t>
            </w:r>
          </w:p>
        </w:tc>
      </w:tr>
      <w:tr w:rsidR="00B11A44" w14:paraId="7EE21F76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10555C5" w14:textId="77777777" w:rsidR="00B11A44" w:rsidRDefault="00000000">
            <w:pPr>
              <w:spacing w:line="240" w:lineRule="auto"/>
              <w:ind w:left="100" w:right="100"/>
            </w:pPr>
            <w:r>
              <w:t xml:space="preserve">    Cycle 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4B859CE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2</w:t>
            </w:r>
          </w:p>
          <w:p w14:paraId="3F5A1B9D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(-0.07, 0.03)</w:t>
            </w:r>
          </w:p>
        </w:tc>
      </w:tr>
      <w:tr w:rsidR="00B11A44" w14:paraId="66EEB0A7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3DDF25F" w14:textId="77777777" w:rsidR="00B11A44" w:rsidRDefault="00000000">
            <w:pPr>
              <w:spacing w:line="240" w:lineRule="auto"/>
              <w:ind w:left="100" w:right="100"/>
            </w:pPr>
            <w:r>
              <w:t>Cycle 2 x Group T+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4A7EDC5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-0.02</w:t>
            </w:r>
          </w:p>
          <w:p w14:paraId="29596E71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(-0.07, 0.02)</w:t>
            </w:r>
          </w:p>
        </w:tc>
      </w:tr>
      <w:tr w:rsidR="00B11A44" w14:paraId="71418F9A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FBDB12" w14:textId="77777777" w:rsidR="00B11A44" w:rsidRDefault="00000000">
            <w:pPr>
              <w:spacing w:line="240" w:lineRule="auto"/>
              <w:ind w:left="100" w:right="100"/>
            </w:pPr>
            <w:r>
              <w:t>ECD Group Attended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72102AA9" w14:textId="77777777" w:rsidR="00B11A44" w:rsidRDefault="00000000">
            <w:pPr>
              <w:spacing w:line="240" w:lineRule="auto"/>
              <w:ind w:left="100" w:right="10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</w:tr>
      <w:tr w:rsidR="00B11A44" w14:paraId="28DFE935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B2EEAAC" w14:textId="77777777" w:rsidR="00B11A44" w:rsidRDefault="00000000">
            <w:pPr>
              <w:spacing w:line="240" w:lineRule="auto"/>
              <w:ind w:left="300" w:right="100"/>
            </w:pPr>
            <w: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9" w:type="dxa"/>
              <w:left w:w="99" w:type="dxa"/>
              <w:bottom w:w="99" w:type="dxa"/>
              <w:right w:w="99" w:type="dxa"/>
            </w:tcMar>
          </w:tcPr>
          <w:p w14:paraId="51EDBFB2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</w:t>
            </w:r>
          </w:p>
        </w:tc>
      </w:tr>
      <w:tr w:rsidR="00B11A44" w14:paraId="04317A8B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31024C0E" w14:textId="77777777" w:rsidR="00B11A44" w:rsidRDefault="00000000">
            <w:pPr>
              <w:spacing w:line="240" w:lineRule="auto"/>
              <w:ind w:left="300" w:right="100"/>
            </w:pPr>
            <w:r>
              <w:t>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02C7899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04***</w:t>
            </w:r>
          </w:p>
          <w:p w14:paraId="051B5250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(-0.06, -0.02)</w:t>
            </w:r>
          </w:p>
        </w:tc>
      </w:tr>
      <w:tr w:rsidR="00B11A44" w14:paraId="7B49BF3B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936D1CD" w14:textId="77777777" w:rsidR="00B11A44" w:rsidRDefault="00000000">
            <w:pPr>
              <w:spacing w:line="240" w:lineRule="auto"/>
              <w:ind w:left="300" w:right="100"/>
            </w:pPr>
            <w: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71BA53A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07***</w:t>
            </w:r>
          </w:p>
          <w:p w14:paraId="0A9E7060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(-0.09, -0.04)</w:t>
            </w:r>
          </w:p>
        </w:tc>
      </w:tr>
      <w:tr w:rsidR="00B11A44" w14:paraId="5733F202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573A28A7" w14:textId="77777777" w:rsidR="00B11A44" w:rsidRDefault="00000000">
            <w:pPr>
              <w:spacing w:line="240" w:lineRule="auto"/>
              <w:ind w:left="300" w:right="100"/>
            </w:pPr>
            <w:r>
              <w:t>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6D366FFF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-0.09***</w:t>
            </w:r>
          </w:p>
          <w:p w14:paraId="5C7387F7" w14:textId="77777777" w:rsidR="00B11A44" w:rsidRDefault="00000000">
            <w:pPr>
              <w:spacing w:line="240" w:lineRule="auto"/>
              <w:ind w:left="300" w:right="100"/>
              <w:jc w:val="center"/>
            </w:pPr>
            <w:r>
              <w:t>(-0.12, -0.06)</w:t>
            </w:r>
          </w:p>
        </w:tc>
      </w:tr>
      <w:tr w:rsidR="00B11A44" w14:paraId="3FC85013" w14:textId="77777777">
        <w:trPr>
          <w:trHeight w:val="377"/>
        </w:trPr>
        <w:tc>
          <w:tcPr>
            <w:tcW w:w="3080" w:type="dxa"/>
            <w:tcBorders>
              <w:top w:val="nil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7ED82A6A" w14:textId="77777777" w:rsidR="00B11A44" w:rsidRDefault="00000000">
            <w:pPr>
              <w:spacing w:line="240" w:lineRule="auto"/>
              <w:ind w:left="100" w:right="100"/>
            </w:pPr>
            <w:r>
              <w:t>Observation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45E00FBB" w14:textId="77777777" w:rsidR="00B11A44" w:rsidRDefault="00000000">
            <w:pPr>
              <w:spacing w:line="240" w:lineRule="auto"/>
              <w:ind w:left="100" w:right="100"/>
              <w:jc w:val="center"/>
            </w:pPr>
            <w:r>
              <w:t>32259</w:t>
            </w:r>
          </w:p>
        </w:tc>
      </w:tr>
      <w:tr w:rsidR="00B11A44" w14:paraId="2038422C" w14:textId="77777777">
        <w:trPr>
          <w:trHeight w:val="377"/>
        </w:trPr>
        <w:tc>
          <w:tcPr>
            <w:tcW w:w="6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44" w:type="dxa"/>
              <w:left w:w="-44" w:type="dxa"/>
              <w:bottom w:w="-44" w:type="dxa"/>
              <w:right w:w="-44" w:type="dxa"/>
            </w:tcMar>
          </w:tcPr>
          <w:p w14:paraId="02B4CC43" w14:textId="77777777" w:rsidR="00B11A44" w:rsidRDefault="00000000">
            <w:pPr>
              <w:spacing w:line="240" w:lineRule="auto"/>
              <w:ind w:left="100" w:right="100"/>
            </w:pPr>
            <w:r>
              <w:t>*p&lt;0.1; **p&lt;0.05; ***p&lt;0.01</w:t>
            </w:r>
          </w:p>
          <w:p w14:paraId="6D0CD445" w14:textId="77777777" w:rsidR="00B11A44" w:rsidRDefault="00000000">
            <w:pPr>
              <w:spacing w:line="240" w:lineRule="auto"/>
              <w:ind w:left="100" w:right="100"/>
              <w:rPr>
                <w:sz w:val="20"/>
                <w:szCs w:val="20"/>
              </w:rPr>
            </w:pPr>
            <w:r>
              <w:t>Notes: Specification includes strata FE. Groups are targeted to the following ages: 1 - 6-&lt;12 months, 2 - 12-&lt;18 months, 3 - 18-&lt;24 months, 4 - 24-&lt;30 months. Includes sample of children who attended.</w:t>
            </w:r>
          </w:p>
        </w:tc>
      </w:tr>
    </w:tbl>
    <w:p w14:paraId="294F59FE" w14:textId="77777777" w:rsidR="00B11A44" w:rsidRDefault="00B11A44"/>
    <w:p w14:paraId="643C2E1A" w14:textId="77777777" w:rsidR="00B11A44" w:rsidRDefault="00B11A44"/>
    <w:p w14:paraId="72A9349A" w14:textId="77777777" w:rsidR="000F62E3" w:rsidRDefault="000F62E3">
      <w:pPr>
        <w:sectPr w:rsidR="000F62E3" w:rsidSect="000F62E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73C18A90" w14:textId="77777777" w:rsidR="00B11A44" w:rsidRDefault="00B11A44"/>
    <w:p w14:paraId="62ED9E76" w14:textId="77777777" w:rsidR="00B11A44" w:rsidRDefault="00B11A44">
      <w:pPr>
        <w:rPr>
          <w:b/>
        </w:rPr>
      </w:pPr>
    </w:p>
    <w:p w14:paraId="50E50123" w14:textId="77777777" w:rsidR="00B11A44" w:rsidRPr="000F62E3" w:rsidRDefault="00000000">
      <w:pPr>
        <w:rPr>
          <w:bCs/>
        </w:rPr>
      </w:pPr>
      <w:r w:rsidRPr="000F62E3">
        <w:rPr>
          <w:bCs/>
        </w:rPr>
        <w:t>Supplementary Table 4. Effects of T+ on any ECD session attendance in Cycle 2</w:t>
      </w:r>
    </w:p>
    <w:p w14:paraId="7C69879C" w14:textId="77777777" w:rsidR="00B11A44" w:rsidRDefault="00B11A44"/>
    <w:tbl>
      <w:tblPr>
        <w:tblStyle w:val="a2"/>
        <w:tblW w:w="92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080"/>
        <w:gridCol w:w="3080"/>
        <w:gridCol w:w="3080"/>
      </w:tblGrid>
      <w:tr w:rsidR="00B11A44" w14:paraId="152D7352" w14:textId="77777777">
        <w:trPr>
          <w:trHeight w:val="167"/>
        </w:trPr>
        <w:tc>
          <w:tcPr>
            <w:tcW w:w="3080" w:type="dxa"/>
            <w:tcBorders>
              <w:top w:val="single" w:sz="17" w:space="0" w:color="666666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7845B16" w14:textId="77777777" w:rsidR="00B11A44" w:rsidRDefault="00000000">
            <w:pPr>
              <w:spacing w:before="100" w:after="100" w:line="240" w:lineRule="auto"/>
              <w:ind w:left="100" w:right="100"/>
            </w:pPr>
            <w:r>
              <w:t xml:space="preserve"> </w:t>
            </w:r>
          </w:p>
        </w:tc>
        <w:tc>
          <w:tcPr>
            <w:tcW w:w="3080" w:type="dxa"/>
            <w:tcBorders>
              <w:top w:val="single" w:sz="17" w:space="0" w:color="666666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BA75F18" w14:textId="77777777" w:rsidR="00B11A44" w:rsidRDefault="00000000">
            <w:pPr>
              <w:spacing w:before="100" w:after="100" w:line="240" w:lineRule="auto"/>
              <w:ind w:left="100" w:right="100"/>
              <w:jc w:val="center"/>
              <w:rPr>
                <w:b/>
              </w:rPr>
            </w:pPr>
            <w:r>
              <w:rPr>
                <w:b/>
              </w:rPr>
              <w:t>Among children who attended Cycle 1</w:t>
            </w:r>
          </w:p>
        </w:tc>
        <w:tc>
          <w:tcPr>
            <w:tcW w:w="3080" w:type="dxa"/>
            <w:tcBorders>
              <w:top w:val="single" w:sz="17" w:space="0" w:color="666666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4EF7D82F" w14:textId="77777777" w:rsidR="00B11A44" w:rsidRDefault="00000000">
            <w:pPr>
              <w:spacing w:before="100" w:after="100" w:line="240" w:lineRule="auto"/>
              <w:ind w:right="100"/>
              <w:jc w:val="center"/>
              <w:rPr>
                <w:b/>
              </w:rPr>
            </w:pPr>
            <w:r>
              <w:rPr>
                <w:b/>
              </w:rPr>
              <w:t>Among children who did not attend Cycle 1</w:t>
            </w:r>
          </w:p>
        </w:tc>
      </w:tr>
      <w:tr w:rsidR="00B11A44" w14:paraId="178DA95C" w14:textId="77777777">
        <w:trPr>
          <w:trHeight w:val="16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BADC804" w14:textId="77777777" w:rsidR="00B11A44" w:rsidRDefault="00000000">
            <w:pPr>
              <w:spacing w:before="100" w:after="100" w:line="240" w:lineRule="auto"/>
              <w:ind w:left="100" w:right="100"/>
            </w:pPr>
            <w:r>
              <w:t>T+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4DEEFE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0.02</w:t>
            </w:r>
          </w:p>
          <w:p w14:paraId="17A688CD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-0.05, 0.10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ADADB10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0.04**</w:t>
            </w:r>
          </w:p>
          <w:p w14:paraId="6912F6A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0.00, 0.08)</w:t>
            </w:r>
          </w:p>
        </w:tc>
      </w:tr>
      <w:tr w:rsidR="00B11A44" w14:paraId="66881F32" w14:textId="77777777">
        <w:trPr>
          <w:trHeight w:val="16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0A6DA7B" w14:textId="77777777" w:rsidR="00B11A44" w:rsidRDefault="00000000">
            <w:pPr>
              <w:spacing w:before="100" w:after="100" w:line="240" w:lineRule="auto"/>
              <w:ind w:left="100" w:right="100"/>
            </w:pPr>
            <w:r>
              <w:t>Cohort C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C18730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0.05</w:t>
            </w:r>
          </w:p>
          <w:p w14:paraId="2101C54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-0.01, 0.11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BFA5104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0.00</w:t>
            </w:r>
          </w:p>
          <w:p w14:paraId="2D02FBF1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-0.03, 0.04)</w:t>
            </w:r>
          </w:p>
        </w:tc>
      </w:tr>
      <w:tr w:rsidR="00B11A44" w14:paraId="487BF92F" w14:textId="77777777">
        <w:trPr>
          <w:trHeight w:val="167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0F21A86B" w14:textId="77777777" w:rsidR="00B11A44" w:rsidRDefault="00000000">
            <w:pPr>
              <w:spacing w:before="100" w:after="100" w:line="240" w:lineRule="auto"/>
              <w:ind w:left="100" w:right="100"/>
            </w:pPr>
            <w:r>
              <w:t>Cohort B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946CFE3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0.03</w:t>
            </w:r>
          </w:p>
          <w:p w14:paraId="4CA20816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-0.04, 0.09)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F1D1EE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0.06**</w:t>
            </w:r>
          </w:p>
          <w:p w14:paraId="1B37D891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0.02, 0.09)</w:t>
            </w:r>
          </w:p>
        </w:tc>
      </w:tr>
      <w:tr w:rsidR="00B11A44" w14:paraId="2FC5D94A" w14:textId="77777777">
        <w:trPr>
          <w:trHeight w:val="167"/>
        </w:trPr>
        <w:tc>
          <w:tcPr>
            <w:tcW w:w="3080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71356FD" w14:textId="77777777" w:rsidR="00B11A44" w:rsidRDefault="00000000">
            <w:pPr>
              <w:spacing w:before="100" w:after="100" w:line="240" w:lineRule="auto"/>
              <w:ind w:left="100" w:right="100"/>
            </w:pPr>
            <w:r>
              <w:t>Target population size (per 10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1BFD1CBA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-0.03***</w:t>
            </w:r>
          </w:p>
          <w:p w14:paraId="5843C5DD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-0.04, -0.01)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3B0A9543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-0.01**</w:t>
            </w:r>
          </w:p>
          <w:p w14:paraId="200D0D5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(-0.02, 0.00)</w:t>
            </w:r>
          </w:p>
        </w:tc>
      </w:tr>
      <w:tr w:rsidR="00B11A44" w14:paraId="20060565" w14:textId="77777777">
        <w:trPr>
          <w:trHeight w:val="167"/>
        </w:trPr>
        <w:tc>
          <w:tcPr>
            <w:tcW w:w="3080" w:type="dxa"/>
            <w:tcBorders>
              <w:top w:val="nil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542DAA13" w14:textId="77777777" w:rsidR="00B11A44" w:rsidRDefault="00000000">
            <w:pPr>
              <w:spacing w:before="100" w:after="100" w:line="240" w:lineRule="auto"/>
              <w:ind w:left="100" w:right="100"/>
            </w:pPr>
            <w:r>
              <w:t>Observations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76E26B9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1469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17" w:space="0" w:color="666666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6746BE79" w14:textId="77777777" w:rsidR="00B11A44" w:rsidRDefault="00000000">
            <w:pPr>
              <w:spacing w:before="100" w:after="100" w:line="240" w:lineRule="auto"/>
              <w:ind w:left="100" w:right="100"/>
              <w:jc w:val="center"/>
            </w:pPr>
            <w:r>
              <w:t>2342</w:t>
            </w:r>
          </w:p>
        </w:tc>
      </w:tr>
      <w:tr w:rsidR="00B11A44" w14:paraId="5125AE51" w14:textId="77777777">
        <w:trPr>
          <w:trHeight w:val="167"/>
        </w:trPr>
        <w:tc>
          <w:tcPr>
            <w:tcW w:w="9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-188" w:type="dxa"/>
              <w:left w:w="-188" w:type="dxa"/>
              <w:bottom w:w="-188" w:type="dxa"/>
              <w:right w:w="-188" w:type="dxa"/>
            </w:tcMar>
          </w:tcPr>
          <w:p w14:paraId="2209BA93" w14:textId="77777777" w:rsidR="00B11A44" w:rsidRDefault="00000000">
            <w:pPr>
              <w:spacing w:line="240" w:lineRule="auto"/>
              <w:ind w:left="100" w:right="100"/>
            </w:pPr>
            <w:r>
              <w:t>*p&lt;0.1; **p&lt;0.05; ***p&lt;0.01</w:t>
            </w:r>
          </w:p>
          <w:p w14:paraId="6A476CCC" w14:textId="77777777" w:rsidR="00B11A44" w:rsidRDefault="00000000">
            <w:pPr>
              <w:spacing w:before="100" w:after="100" w:line="240" w:lineRule="auto"/>
              <w:ind w:left="100" w:right="100"/>
            </w:pPr>
            <w:r>
              <w:t>Notes: (1) Among children that were eligible and attended any sessions during Cycle 1; (2) Among children that were eligible and never attended any sessions during Cycle 1. Specification includes strata FE.</w:t>
            </w:r>
          </w:p>
        </w:tc>
      </w:tr>
    </w:tbl>
    <w:p w14:paraId="2D9D3BF5" w14:textId="77777777" w:rsidR="00B11A44" w:rsidRDefault="00B11A44">
      <w:pPr>
        <w:spacing w:line="240" w:lineRule="auto"/>
      </w:pPr>
    </w:p>
    <w:p w14:paraId="3FB800EA" w14:textId="77777777" w:rsidR="000F62E3" w:rsidRDefault="000F62E3">
      <w:pPr>
        <w:spacing w:line="240" w:lineRule="auto"/>
      </w:pPr>
    </w:p>
    <w:p w14:paraId="6053E38A" w14:textId="77777777" w:rsidR="000F62E3" w:rsidRDefault="000F62E3">
      <w:pPr>
        <w:spacing w:line="240" w:lineRule="auto"/>
        <w:sectPr w:rsidR="000F62E3" w:rsidSect="000F62E3">
          <w:pgSz w:w="12240" w:h="15840"/>
          <w:pgMar w:top="1440" w:right="1440" w:bottom="1440" w:left="1440" w:header="720" w:footer="720" w:gutter="0"/>
          <w:pgNumType w:start="1"/>
          <w:cols w:space="720"/>
          <w:docGrid w:linePitch="299"/>
        </w:sectPr>
      </w:pPr>
    </w:p>
    <w:p w14:paraId="15D68352" w14:textId="77777777" w:rsidR="000F62E3" w:rsidRDefault="000F62E3" w:rsidP="000F62E3">
      <w:pPr>
        <w:spacing w:line="240" w:lineRule="auto"/>
      </w:pPr>
      <w:r>
        <w:lastRenderedPageBreak/>
        <w:t>Supplementary Figure 5. Heterogeneity of treatment effects on health and nutrition session attendance using stratifying variables</w:t>
      </w:r>
    </w:p>
    <w:p w14:paraId="78E8CB91" w14:textId="77777777" w:rsidR="000F62E3" w:rsidRDefault="000F62E3">
      <w:pPr>
        <w:spacing w:line="240" w:lineRule="auto"/>
      </w:pPr>
    </w:p>
    <w:p w14:paraId="0A4D261E" w14:textId="1107F258" w:rsidR="000F62E3" w:rsidRDefault="000F62E3">
      <w:pPr>
        <w:spacing w:line="240" w:lineRule="auto"/>
      </w:pPr>
      <w:r>
        <w:rPr>
          <w:noProof/>
        </w:rPr>
        <w:drawing>
          <wp:inline distT="0" distB="0" distL="0" distR="0" wp14:anchorId="16069C96" wp14:editId="412D2EBA">
            <wp:extent cx="5943600" cy="3962400"/>
            <wp:effectExtent l="0" t="0" r="0" b="0"/>
            <wp:docPr id="126323824" name="Picture 5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323824" name="Picture 5" descr="A screenshot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D5D98" w14:textId="77777777" w:rsidR="000F62E3" w:rsidRDefault="000F62E3">
      <w:pPr>
        <w:spacing w:line="240" w:lineRule="auto"/>
      </w:pPr>
    </w:p>
    <w:p w14:paraId="0F3AAB8F" w14:textId="60BE5285" w:rsidR="000F62E3" w:rsidRDefault="000F62E3" w:rsidP="000F62E3">
      <w:pPr>
        <w:spacing w:line="240" w:lineRule="auto"/>
      </w:pPr>
      <w:r>
        <w:t xml:space="preserve">Note: </w:t>
      </w:r>
      <w:r>
        <w:rPr>
          <w:color w:val="000000"/>
        </w:rPr>
        <w:t>Labels are p-values of the three-way interaction coefficient (or</w:t>
      </w:r>
      <w:r>
        <w:t xml:space="preserve"> </w:t>
      </w:r>
      <w:r>
        <w:rPr>
          <w:color w:val="000000"/>
        </w:rPr>
        <w:t>set of coefficients) in a triple difference model.</w:t>
      </w:r>
    </w:p>
    <w:p w14:paraId="4E822A58" w14:textId="58D439E8" w:rsidR="000F62E3" w:rsidRDefault="000F62E3">
      <w:pPr>
        <w:spacing w:line="240" w:lineRule="auto"/>
      </w:pPr>
    </w:p>
    <w:sectPr w:rsidR="000F62E3" w:rsidSect="000F62E3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1A44"/>
    <w:rsid w:val="000F62E3"/>
    <w:rsid w:val="007C3267"/>
    <w:rsid w:val="00B11A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ECB372"/>
  <w15:docId w15:val="{076C2E77-B4A6-E341-8C86-0927031CF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858</Words>
  <Characters>4896</Characters>
  <Application>Microsoft Office Word</Application>
  <DocSecurity>0</DocSecurity>
  <Lines>40</Lines>
  <Paragraphs>11</Paragraphs>
  <ScaleCrop>false</ScaleCrop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aitlin Hemlock</cp:lastModifiedBy>
  <cp:revision>2</cp:revision>
  <dcterms:created xsi:type="dcterms:W3CDTF">2024-08-26T23:29:00Z</dcterms:created>
  <dcterms:modified xsi:type="dcterms:W3CDTF">2024-08-26T23:45:00Z</dcterms:modified>
</cp:coreProperties>
</file>